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AA58B" w14:textId="77777777" w:rsidR="00A44B4D" w:rsidRDefault="00A44B4D" w:rsidP="00A44B4D">
      <w:pPr>
        <w:rPr>
          <w:rFonts w:ascii="Times New Roman" w:hAnsi="Times New Roman" w:cs="Times New Roman"/>
          <w:b/>
          <w:bCs/>
        </w:rPr>
      </w:pPr>
      <w:bookmarkStart w:id="0" w:name="_Hlk121822243"/>
      <w:r w:rsidRPr="0081126D">
        <w:rPr>
          <w:rFonts w:ascii="Times New Roman" w:hAnsi="Times New Roman" w:cs="Times New Roman" w:hint="eastAsia"/>
          <w:b/>
          <w:bCs/>
          <w:highlight w:val="yellow"/>
        </w:rPr>
        <w:t xml:space="preserve">Supplementary Table 1. Summary of sequencing </w:t>
      </w:r>
      <w:r w:rsidRPr="0081126D">
        <w:rPr>
          <w:rFonts w:ascii="Times New Roman" w:hAnsi="Times New Roman" w:cs="Times New Roman"/>
          <w:b/>
          <w:bCs/>
          <w:highlight w:val="yellow"/>
        </w:rPr>
        <w:t>statistics</w:t>
      </w:r>
    </w:p>
    <w:tbl>
      <w:tblPr>
        <w:tblStyle w:val="2"/>
        <w:tblW w:w="0" w:type="auto"/>
        <w:tblLook w:val="0420" w:firstRow="1" w:lastRow="0" w:firstColumn="0" w:lastColumn="0" w:noHBand="0" w:noVBand="1"/>
      </w:tblPr>
      <w:tblGrid>
        <w:gridCol w:w="1574"/>
        <w:gridCol w:w="1047"/>
        <w:gridCol w:w="1047"/>
        <w:gridCol w:w="1047"/>
        <w:gridCol w:w="1108"/>
        <w:gridCol w:w="958"/>
        <w:gridCol w:w="1137"/>
        <w:gridCol w:w="1108"/>
      </w:tblGrid>
      <w:tr w:rsidR="00A44B4D" w:rsidRPr="00753194" w14:paraId="2C777F89" w14:textId="77777777" w:rsidTr="004C7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574" w:type="dxa"/>
            <w:vMerge w:val="restart"/>
            <w:noWrap/>
            <w:vAlign w:val="center"/>
            <w:hideMark/>
          </w:tcPr>
          <w:p w14:paraId="598D978B" w14:textId="77777777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1047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27FB855E" w14:textId="77777777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3202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820C4" w14:textId="29E18A31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r w:rsidR="00DC3C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33B0">
              <w:rPr>
                <w:rFonts w:ascii="Times New Roman" w:hAnsi="Times New Roman" w:cs="Times New Roman"/>
                <w:sz w:val="18"/>
                <w:szCs w:val="18"/>
              </w:rPr>
              <w:t>Read</w:t>
            </w:r>
            <w:r w:rsidR="00DC3C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33B0">
              <w:rPr>
                <w:rFonts w:ascii="Times New Roman" w:hAnsi="Times New Roman" w:cs="Times New Roman"/>
                <w:sz w:val="18"/>
                <w:szCs w:val="18"/>
              </w:rPr>
              <w:t>Depth</w:t>
            </w:r>
          </w:p>
        </w:tc>
        <w:tc>
          <w:tcPr>
            <w:tcW w:w="3203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14:paraId="3F4DF331" w14:textId="36D5667A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DC3C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</w:t>
            </w:r>
            <w:r w:rsidRPr="002C33B0">
              <w:rPr>
                <w:rFonts w:ascii="Times New Roman" w:hAnsi="Times New Roman" w:cs="Times New Roman"/>
                <w:sz w:val="18"/>
                <w:szCs w:val="18"/>
              </w:rPr>
              <w:t>Aligned</w:t>
            </w:r>
            <w:r w:rsidR="00DC3CA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33B0">
              <w:rPr>
                <w:rFonts w:ascii="Times New Roman" w:hAnsi="Times New Roman" w:cs="Times New Roman"/>
                <w:sz w:val="18"/>
                <w:szCs w:val="18"/>
              </w:rPr>
              <w:t>Read</w:t>
            </w:r>
          </w:p>
        </w:tc>
      </w:tr>
      <w:tr w:rsidR="00A44B4D" w:rsidRPr="00753194" w14:paraId="6033D8A5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vMerge/>
            <w:noWrap/>
            <w:vAlign w:val="center"/>
            <w:hideMark/>
          </w:tcPr>
          <w:p w14:paraId="7F647159" w14:textId="77777777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7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4B5D6795" w14:textId="77777777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5B8988" w14:textId="77777777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047" w:type="dxa"/>
            <w:noWrap/>
            <w:vAlign w:val="center"/>
            <w:hideMark/>
          </w:tcPr>
          <w:p w14:paraId="27B80E69" w14:textId="2A0E935D" w:rsidR="00A44B4D" w:rsidRPr="002C33B0" w:rsidRDefault="001E2742" w:rsidP="00F42696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TS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0D8A1D" w14:textId="2C3C218A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yl</w:t>
            </w:r>
            <w:r w:rsidR="001E27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s</w:t>
            </w: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786EAD" w14:textId="77777777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GS</w:t>
            </w:r>
          </w:p>
        </w:tc>
        <w:tc>
          <w:tcPr>
            <w:tcW w:w="1137" w:type="dxa"/>
            <w:noWrap/>
            <w:vAlign w:val="center"/>
            <w:hideMark/>
          </w:tcPr>
          <w:p w14:paraId="743AAB27" w14:textId="2E61E480" w:rsidR="00A44B4D" w:rsidRPr="002C33B0" w:rsidRDefault="001E2742" w:rsidP="00F42696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TS</w:t>
            </w:r>
          </w:p>
        </w:tc>
        <w:tc>
          <w:tcPr>
            <w:tcW w:w="1108" w:type="dxa"/>
            <w:noWrap/>
            <w:vAlign w:val="center"/>
            <w:hideMark/>
          </w:tcPr>
          <w:p w14:paraId="09C4DBE0" w14:textId="1DAF2A16" w:rsidR="00A44B4D" w:rsidRPr="002C33B0" w:rsidRDefault="00A44B4D" w:rsidP="00F426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yl</w:t>
            </w:r>
            <w:r w:rsidR="001E27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s</w:t>
            </w: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</w:t>
            </w:r>
          </w:p>
        </w:tc>
      </w:tr>
      <w:tr w:rsidR="00C25919" w:rsidRPr="00753194" w14:paraId="5A4DBE70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400B1B97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P_1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2E4E0B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74BBD5" w14:textId="0CDB963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4.1</w:t>
            </w:r>
          </w:p>
        </w:tc>
        <w:tc>
          <w:tcPr>
            <w:tcW w:w="1047" w:type="dxa"/>
            <w:noWrap/>
            <w:vAlign w:val="center"/>
            <w:hideMark/>
          </w:tcPr>
          <w:p w14:paraId="0556D14B" w14:textId="4DDABA45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64.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A7E7D6" w14:textId="453A566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17.5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75E26C" w14:textId="568E9FF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577C0F71" w14:textId="6EF1B47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4%</w:t>
            </w:r>
          </w:p>
        </w:tc>
        <w:tc>
          <w:tcPr>
            <w:tcW w:w="1108" w:type="dxa"/>
            <w:noWrap/>
            <w:vAlign w:val="center"/>
            <w:hideMark/>
          </w:tcPr>
          <w:p w14:paraId="4D694375" w14:textId="5B5DFC5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81.0%</w:t>
            </w:r>
          </w:p>
        </w:tc>
      </w:tr>
      <w:tr w:rsidR="00C25919" w:rsidRPr="00753194" w14:paraId="01A97569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738FADD8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P_2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0D2B88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4BE82F" w14:textId="080FBA15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7.0</w:t>
            </w:r>
          </w:p>
        </w:tc>
        <w:tc>
          <w:tcPr>
            <w:tcW w:w="1047" w:type="dxa"/>
            <w:noWrap/>
            <w:vAlign w:val="center"/>
            <w:hideMark/>
          </w:tcPr>
          <w:p w14:paraId="79171C80" w14:textId="7F522C62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69.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AD5B01" w14:textId="075CE257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24.7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88FC9F" w14:textId="3FE59F4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8%</w:t>
            </w:r>
          </w:p>
        </w:tc>
        <w:tc>
          <w:tcPr>
            <w:tcW w:w="1137" w:type="dxa"/>
            <w:noWrap/>
            <w:vAlign w:val="center"/>
            <w:hideMark/>
          </w:tcPr>
          <w:p w14:paraId="79502FA2" w14:textId="5449E4D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0%</w:t>
            </w:r>
          </w:p>
        </w:tc>
        <w:tc>
          <w:tcPr>
            <w:tcW w:w="1108" w:type="dxa"/>
            <w:noWrap/>
            <w:vAlign w:val="center"/>
            <w:hideMark/>
          </w:tcPr>
          <w:p w14:paraId="14404BD2" w14:textId="60BBEAB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8.0%</w:t>
            </w:r>
          </w:p>
        </w:tc>
      </w:tr>
      <w:tr w:rsidR="00C25919" w:rsidRPr="00753194" w14:paraId="594669B9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5D09E082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P_3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F6D13D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C5F9B0" w14:textId="180098D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0.2</w:t>
            </w:r>
          </w:p>
        </w:tc>
        <w:tc>
          <w:tcPr>
            <w:tcW w:w="1047" w:type="dxa"/>
            <w:noWrap/>
            <w:vAlign w:val="center"/>
            <w:hideMark/>
          </w:tcPr>
          <w:p w14:paraId="6F089752" w14:textId="45703BD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59.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A22272" w14:textId="6C429A0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14.3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103A6A" w14:textId="0CCB2D15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8%</w:t>
            </w:r>
          </w:p>
        </w:tc>
        <w:tc>
          <w:tcPr>
            <w:tcW w:w="1137" w:type="dxa"/>
            <w:noWrap/>
            <w:vAlign w:val="center"/>
            <w:hideMark/>
          </w:tcPr>
          <w:p w14:paraId="239DEDE5" w14:textId="69941E4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1%</w:t>
            </w:r>
          </w:p>
        </w:tc>
        <w:tc>
          <w:tcPr>
            <w:tcW w:w="1108" w:type="dxa"/>
            <w:noWrap/>
            <w:vAlign w:val="center"/>
            <w:hideMark/>
          </w:tcPr>
          <w:p w14:paraId="7CBC278E" w14:textId="2F7F8C8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8.6%</w:t>
            </w:r>
          </w:p>
        </w:tc>
      </w:tr>
      <w:tr w:rsidR="00C25919" w:rsidRPr="00753194" w14:paraId="4A626ED2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7D52B0D9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P_4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578272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3434F2" w14:textId="43989A3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4.3</w:t>
            </w:r>
          </w:p>
        </w:tc>
        <w:tc>
          <w:tcPr>
            <w:tcW w:w="1047" w:type="dxa"/>
            <w:noWrap/>
            <w:vAlign w:val="center"/>
            <w:hideMark/>
          </w:tcPr>
          <w:p w14:paraId="6DDFE01C" w14:textId="4A20E45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7.2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A574DB" w14:textId="0694CC8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32.5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80BFF7" w14:textId="0DC81C72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3451285E" w14:textId="5699BC8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7.5%</w:t>
            </w:r>
          </w:p>
        </w:tc>
        <w:tc>
          <w:tcPr>
            <w:tcW w:w="1108" w:type="dxa"/>
            <w:noWrap/>
            <w:vAlign w:val="center"/>
            <w:hideMark/>
          </w:tcPr>
          <w:p w14:paraId="28867C7C" w14:textId="3F223C6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0.3%</w:t>
            </w:r>
          </w:p>
        </w:tc>
      </w:tr>
      <w:tr w:rsidR="00C25919" w:rsidRPr="00753194" w14:paraId="68F0851F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3D425CF5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P_5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F507B5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358964" w14:textId="60C5C412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0.9</w:t>
            </w:r>
          </w:p>
        </w:tc>
        <w:tc>
          <w:tcPr>
            <w:tcW w:w="1047" w:type="dxa"/>
            <w:noWrap/>
            <w:vAlign w:val="center"/>
            <w:hideMark/>
          </w:tcPr>
          <w:p w14:paraId="64E4849D" w14:textId="7BDF68B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59.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C05939" w14:textId="5614543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34.9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2B9F8C" w14:textId="009A1C6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6F948E68" w14:textId="402BD1E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7.1%</w:t>
            </w:r>
          </w:p>
        </w:tc>
        <w:tc>
          <w:tcPr>
            <w:tcW w:w="1108" w:type="dxa"/>
            <w:noWrap/>
            <w:vAlign w:val="center"/>
            <w:hideMark/>
          </w:tcPr>
          <w:p w14:paraId="31280FBD" w14:textId="2A13C0C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82.6%</w:t>
            </w:r>
          </w:p>
        </w:tc>
      </w:tr>
      <w:tr w:rsidR="00C25919" w:rsidRPr="00753194" w14:paraId="71ABCEFC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6E2FF0B1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P_6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31AEDC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0E11CD" w14:textId="19768B3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4.5</w:t>
            </w:r>
          </w:p>
        </w:tc>
        <w:tc>
          <w:tcPr>
            <w:tcW w:w="1047" w:type="dxa"/>
            <w:noWrap/>
            <w:vAlign w:val="center"/>
            <w:hideMark/>
          </w:tcPr>
          <w:p w14:paraId="2FCDC42F" w14:textId="24A7C0F7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1.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EC0955" w14:textId="3F78EA45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36.9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2EB595" w14:textId="12799675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8%</w:t>
            </w:r>
          </w:p>
        </w:tc>
        <w:tc>
          <w:tcPr>
            <w:tcW w:w="1137" w:type="dxa"/>
            <w:noWrap/>
            <w:vAlign w:val="center"/>
            <w:hideMark/>
          </w:tcPr>
          <w:p w14:paraId="47F8D558" w14:textId="250CF6D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7.3%</w:t>
            </w:r>
          </w:p>
        </w:tc>
        <w:tc>
          <w:tcPr>
            <w:tcW w:w="1108" w:type="dxa"/>
            <w:noWrap/>
            <w:vAlign w:val="center"/>
            <w:hideMark/>
          </w:tcPr>
          <w:p w14:paraId="301D5DFF" w14:textId="6CDBFC1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7.5%</w:t>
            </w:r>
          </w:p>
        </w:tc>
      </w:tr>
      <w:tr w:rsidR="00C25919" w:rsidRPr="00753194" w14:paraId="5672540D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67308119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aCPP_1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D5771F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47AE55" w14:textId="1CC269E5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3.8</w:t>
            </w:r>
          </w:p>
        </w:tc>
        <w:tc>
          <w:tcPr>
            <w:tcW w:w="1047" w:type="dxa"/>
            <w:noWrap/>
            <w:vAlign w:val="center"/>
            <w:hideMark/>
          </w:tcPr>
          <w:p w14:paraId="2AF7FD6C" w14:textId="6B0A5F2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62.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C1EC88" w14:textId="2532F90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48.7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9BDE25" w14:textId="38F0F03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6EA608E1" w14:textId="17CCFA5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4%</w:t>
            </w:r>
          </w:p>
        </w:tc>
        <w:tc>
          <w:tcPr>
            <w:tcW w:w="1108" w:type="dxa"/>
            <w:noWrap/>
            <w:vAlign w:val="center"/>
            <w:hideMark/>
          </w:tcPr>
          <w:p w14:paraId="72AF9EF7" w14:textId="74F9602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9.3%</w:t>
            </w:r>
          </w:p>
        </w:tc>
      </w:tr>
      <w:tr w:rsidR="00C25919" w:rsidRPr="00753194" w14:paraId="323B0189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7B0F6D55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aCPP_2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E24453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63F41B" w14:textId="67DFBB2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0.8</w:t>
            </w:r>
          </w:p>
        </w:tc>
        <w:tc>
          <w:tcPr>
            <w:tcW w:w="1047" w:type="dxa"/>
            <w:noWrap/>
            <w:vAlign w:val="center"/>
            <w:hideMark/>
          </w:tcPr>
          <w:p w14:paraId="4D985C04" w14:textId="50AD002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82.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0EE5BC" w14:textId="5F821AC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20.3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9046CB" w14:textId="1D087C6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8%</w:t>
            </w:r>
          </w:p>
        </w:tc>
        <w:tc>
          <w:tcPr>
            <w:tcW w:w="1137" w:type="dxa"/>
            <w:noWrap/>
            <w:vAlign w:val="center"/>
            <w:hideMark/>
          </w:tcPr>
          <w:p w14:paraId="68F8D05B" w14:textId="418424C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6%</w:t>
            </w:r>
          </w:p>
        </w:tc>
        <w:tc>
          <w:tcPr>
            <w:tcW w:w="1108" w:type="dxa"/>
            <w:noWrap/>
            <w:vAlign w:val="center"/>
            <w:hideMark/>
          </w:tcPr>
          <w:p w14:paraId="2C5E2194" w14:textId="35DFC63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9.7%</w:t>
            </w:r>
          </w:p>
        </w:tc>
      </w:tr>
      <w:tr w:rsidR="00C25919" w:rsidRPr="00753194" w14:paraId="38A28B9B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1CB6A549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mCPP_1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EFA40F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759250" w14:textId="74A3CAE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5.3</w:t>
            </w:r>
          </w:p>
        </w:tc>
        <w:tc>
          <w:tcPr>
            <w:tcW w:w="1047" w:type="dxa"/>
            <w:noWrap/>
            <w:vAlign w:val="center"/>
            <w:hideMark/>
          </w:tcPr>
          <w:p w14:paraId="3A7AF01D" w14:textId="21961E4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58.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5A557D" w14:textId="1CFB929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41.0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8E64CB" w14:textId="4FA5EC75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26BD850E" w14:textId="1687CCB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5%</w:t>
            </w:r>
          </w:p>
        </w:tc>
        <w:tc>
          <w:tcPr>
            <w:tcW w:w="1108" w:type="dxa"/>
            <w:noWrap/>
            <w:vAlign w:val="center"/>
            <w:hideMark/>
          </w:tcPr>
          <w:p w14:paraId="4FA64499" w14:textId="3F8CBD7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8.8%</w:t>
            </w:r>
          </w:p>
        </w:tc>
      </w:tr>
      <w:tr w:rsidR="00C25919" w:rsidRPr="00753194" w14:paraId="01761679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4ED293F9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1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83890D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2DB081" w14:textId="7E900902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56.5</w:t>
            </w:r>
          </w:p>
        </w:tc>
        <w:tc>
          <w:tcPr>
            <w:tcW w:w="1047" w:type="dxa"/>
            <w:noWrap/>
            <w:vAlign w:val="center"/>
            <w:hideMark/>
          </w:tcPr>
          <w:p w14:paraId="17D93D93" w14:textId="56FD52B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0.9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1BFBDC" w14:textId="6511D24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2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99D707" w14:textId="34BE77A2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7%</w:t>
            </w:r>
          </w:p>
        </w:tc>
        <w:tc>
          <w:tcPr>
            <w:tcW w:w="1137" w:type="dxa"/>
            <w:noWrap/>
            <w:vAlign w:val="center"/>
            <w:hideMark/>
          </w:tcPr>
          <w:p w14:paraId="68DAF28B" w14:textId="4B1AE35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2.9%</w:t>
            </w:r>
          </w:p>
        </w:tc>
        <w:tc>
          <w:tcPr>
            <w:tcW w:w="1108" w:type="dxa"/>
            <w:noWrap/>
            <w:vAlign w:val="center"/>
            <w:hideMark/>
          </w:tcPr>
          <w:p w14:paraId="3297B7E2" w14:textId="0B0D13B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1.7%</w:t>
            </w:r>
          </w:p>
        </w:tc>
      </w:tr>
      <w:tr w:rsidR="00C25919" w:rsidRPr="00753194" w14:paraId="013C980D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2A48CA5E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2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884AA5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A480C3" w14:textId="1184254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4.9</w:t>
            </w:r>
          </w:p>
        </w:tc>
        <w:tc>
          <w:tcPr>
            <w:tcW w:w="1047" w:type="dxa"/>
            <w:noWrap/>
            <w:vAlign w:val="center"/>
            <w:hideMark/>
          </w:tcPr>
          <w:p w14:paraId="79EC6857" w14:textId="2F7A3BC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58.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6BD7F3" w14:textId="51218F6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47.7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487958" w14:textId="61EECB8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5063E661" w14:textId="3104166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3%</w:t>
            </w:r>
          </w:p>
        </w:tc>
        <w:tc>
          <w:tcPr>
            <w:tcW w:w="1108" w:type="dxa"/>
            <w:noWrap/>
            <w:vAlign w:val="center"/>
            <w:hideMark/>
          </w:tcPr>
          <w:p w14:paraId="238A0709" w14:textId="771B325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80.7%</w:t>
            </w:r>
          </w:p>
        </w:tc>
      </w:tr>
      <w:tr w:rsidR="00C25919" w:rsidRPr="00753194" w14:paraId="5672FCF7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0CA1CB8B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3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0A5C67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87B6A5" w14:textId="64D7909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86.5</w:t>
            </w:r>
          </w:p>
        </w:tc>
        <w:tc>
          <w:tcPr>
            <w:tcW w:w="1047" w:type="dxa"/>
            <w:noWrap/>
            <w:vAlign w:val="center"/>
            <w:hideMark/>
          </w:tcPr>
          <w:p w14:paraId="5F76A438" w14:textId="306EF82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58.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86CEBC" w14:textId="4EDF64F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19.9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B5ECB1" w14:textId="64B2DC2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8%</w:t>
            </w:r>
          </w:p>
        </w:tc>
        <w:tc>
          <w:tcPr>
            <w:tcW w:w="1137" w:type="dxa"/>
            <w:noWrap/>
            <w:vAlign w:val="center"/>
            <w:hideMark/>
          </w:tcPr>
          <w:p w14:paraId="01463FCF" w14:textId="2A60C18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7.5%</w:t>
            </w:r>
          </w:p>
        </w:tc>
        <w:tc>
          <w:tcPr>
            <w:tcW w:w="1108" w:type="dxa"/>
            <w:noWrap/>
            <w:vAlign w:val="center"/>
            <w:hideMark/>
          </w:tcPr>
          <w:p w14:paraId="7F0AA543" w14:textId="1F162D3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8.3%</w:t>
            </w:r>
          </w:p>
        </w:tc>
      </w:tr>
      <w:tr w:rsidR="00C25919" w:rsidRPr="00753194" w14:paraId="4195ED3A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145F7E41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4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7B3405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876454" w14:textId="77F18615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6.2</w:t>
            </w:r>
          </w:p>
        </w:tc>
        <w:tc>
          <w:tcPr>
            <w:tcW w:w="1047" w:type="dxa"/>
            <w:noWrap/>
            <w:vAlign w:val="center"/>
            <w:hideMark/>
          </w:tcPr>
          <w:p w14:paraId="3020D36B" w14:textId="4A97357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5.3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5B6EBC" w14:textId="3308357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47.9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B40B59" w14:textId="456D4F1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12242249" w14:textId="14458557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4.6%</w:t>
            </w:r>
          </w:p>
        </w:tc>
        <w:tc>
          <w:tcPr>
            <w:tcW w:w="1108" w:type="dxa"/>
            <w:noWrap/>
            <w:vAlign w:val="center"/>
            <w:hideMark/>
          </w:tcPr>
          <w:p w14:paraId="0F4412E7" w14:textId="3FF019C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1.2%</w:t>
            </w:r>
          </w:p>
        </w:tc>
      </w:tr>
      <w:tr w:rsidR="00C25919" w:rsidRPr="00753194" w14:paraId="7AFD8623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2FBAA496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5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48D228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B2FCD5" w14:textId="64FD38A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3.6</w:t>
            </w:r>
          </w:p>
        </w:tc>
        <w:tc>
          <w:tcPr>
            <w:tcW w:w="1047" w:type="dxa"/>
            <w:noWrap/>
            <w:vAlign w:val="center"/>
            <w:hideMark/>
          </w:tcPr>
          <w:p w14:paraId="379A48FA" w14:textId="787FC13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7.1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EE713E" w14:textId="5A621FC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37.0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7B29DF" w14:textId="71AFF58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22021B64" w14:textId="413F622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5%</w:t>
            </w:r>
          </w:p>
        </w:tc>
        <w:tc>
          <w:tcPr>
            <w:tcW w:w="1108" w:type="dxa"/>
            <w:noWrap/>
            <w:vAlign w:val="center"/>
            <w:hideMark/>
          </w:tcPr>
          <w:p w14:paraId="45E19AD4" w14:textId="324633D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9.8%</w:t>
            </w:r>
          </w:p>
        </w:tc>
      </w:tr>
      <w:tr w:rsidR="00C25919" w:rsidRPr="00753194" w14:paraId="2AAE18EB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6B0FE5B9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6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ECD188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2F3AD4" w14:textId="2318515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3.9</w:t>
            </w:r>
          </w:p>
        </w:tc>
        <w:tc>
          <w:tcPr>
            <w:tcW w:w="1047" w:type="dxa"/>
            <w:noWrap/>
            <w:vAlign w:val="center"/>
            <w:hideMark/>
          </w:tcPr>
          <w:p w14:paraId="59F0AA7C" w14:textId="1225FA6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C93E3A" w14:textId="50CAF7F5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14.6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64EF1E" w14:textId="6B8CC96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123626A6" w14:textId="5B75F21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2%</w:t>
            </w:r>
          </w:p>
        </w:tc>
        <w:tc>
          <w:tcPr>
            <w:tcW w:w="1108" w:type="dxa"/>
            <w:noWrap/>
            <w:vAlign w:val="center"/>
            <w:hideMark/>
          </w:tcPr>
          <w:p w14:paraId="42755797" w14:textId="5DDA868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5.0%</w:t>
            </w:r>
          </w:p>
        </w:tc>
      </w:tr>
      <w:tr w:rsidR="00C25919" w:rsidRPr="00753194" w14:paraId="4B53A3C5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73FEB9C6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7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29C8EF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0E30CB" w14:textId="7843230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4.8</w:t>
            </w:r>
          </w:p>
        </w:tc>
        <w:tc>
          <w:tcPr>
            <w:tcW w:w="1047" w:type="dxa"/>
            <w:noWrap/>
            <w:vAlign w:val="center"/>
            <w:hideMark/>
          </w:tcPr>
          <w:p w14:paraId="5F72CFE2" w14:textId="2C18981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26.2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9DFFEB" w14:textId="3582F80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45.7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6FCD04" w14:textId="222353B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6618C27B" w14:textId="2870DC5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7.5%</w:t>
            </w:r>
          </w:p>
        </w:tc>
        <w:tc>
          <w:tcPr>
            <w:tcW w:w="1108" w:type="dxa"/>
            <w:noWrap/>
            <w:vAlign w:val="center"/>
            <w:hideMark/>
          </w:tcPr>
          <w:p w14:paraId="5EE9D315" w14:textId="1DAB9E4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8.4%</w:t>
            </w:r>
          </w:p>
        </w:tc>
      </w:tr>
      <w:tr w:rsidR="00C25919" w:rsidRPr="00753194" w14:paraId="3D53860C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62BE9FEB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8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09F507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09F4A6" w14:textId="48F267F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54.6</w:t>
            </w:r>
          </w:p>
        </w:tc>
        <w:tc>
          <w:tcPr>
            <w:tcW w:w="1047" w:type="dxa"/>
            <w:noWrap/>
            <w:vAlign w:val="center"/>
            <w:hideMark/>
          </w:tcPr>
          <w:p w14:paraId="23FB3562" w14:textId="1216F31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24.9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3BC977" w14:textId="3361E5F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20.4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ACC467" w14:textId="6BFED04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8%</w:t>
            </w:r>
          </w:p>
        </w:tc>
        <w:tc>
          <w:tcPr>
            <w:tcW w:w="1137" w:type="dxa"/>
            <w:noWrap/>
            <w:vAlign w:val="center"/>
            <w:hideMark/>
          </w:tcPr>
          <w:p w14:paraId="3DF78C18" w14:textId="1FBC55A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3.7%</w:t>
            </w:r>
          </w:p>
        </w:tc>
        <w:tc>
          <w:tcPr>
            <w:tcW w:w="1108" w:type="dxa"/>
            <w:noWrap/>
            <w:vAlign w:val="center"/>
            <w:hideMark/>
          </w:tcPr>
          <w:p w14:paraId="5CC6450A" w14:textId="13FFC4A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63.8%</w:t>
            </w:r>
          </w:p>
        </w:tc>
      </w:tr>
      <w:tr w:rsidR="00C25919" w:rsidRPr="00753194" w14:paraId="11FA18B6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484A4609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9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6DB2A4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6B2294" w14:textId="4E22811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1.6</w:t>
            </w:r>
          </w:p>
        </w:tc>
        <w:tc>
          <w:tcPr>
            <w:tcW w:w="1047" w:type="dxa"/>
            <w:noWrap/>
            <w:vAlign w:val="center"/>
            <w:hideMark/>
          </w:tcPr>
          <w:p w14:paraId="2C1A8246" w14:textId="76BFE00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29.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049099" w14:textId="2C7D00A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37.3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2BF6E8" w14:textId="6F47D0C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23ABD409" w14:textId="129FF21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7.4%</w:t>
            </w:r>
          </w:p>
        </w:tc>
        <w:tc>
          <w:tcPr>
            <w:tcW w:w="1108" w:type="dxa"/>
            <w:noWrap/>
            <w:vAlign w:val="center"/>
            <w:hideMark/>
          </w:tcPr>
          <w:p w14:paraId="11F22820" w14:textId="00DF636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9.6%</w:t>
            </w:r>
          </w:p>
        </w:tc>
      </w:tr>
      <w:tr w:rsidR="00C25919" w:rsidRPr="00753194" w14:paraId="43406864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4292C3BA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10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6B8699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174EC3" w14:textId="06E6F31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3.3</w:t>
            </w:r>
          </w:p>
        </w:tc>
        <w:tc>
          <w:tcPr>
            <w:tcW w:w="1047" w:type="dxa"/>
            <w:noWrap/>
            <w:vAlign w:val="center"/>
            <w:hideMark/>
          </w:tcPr>
          <w:p w14:paraId="5C3544A3" w14:textId="7A62D987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970B18" w14:textId="5F1DA2C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34.6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913E14" w14:textId="5F43218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8%</w:t>
            </w:r>
          </w:p>
        </w:tc>
        <w:tc>
          <w:tcPr>
            <w:tcW w:w="1137" w:type="dxa"/>
            <w:noWrap/>
            <w:vAlign w:val="center"/>
            <w:hideMark/>
          </w:tcPr>
          <w:p w14:paraId="1A078579" w14:textId="7DCF178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4%</w:t>
            </w:r>
          </w:p>
        </w:tc>
        <w:tc>
          <w:tcPr>
            <w:tcW w:w="1108" w:type="dxa"/>
            <w:noWrap/>
            <w:vAlign w:val="center"/>
            <w:hideMark/>
          </w:tcPr>
          <w:p w14:paraId="2D983545" w14:textId="6266899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9.7%</w:t>
            </w:r>
          </w:p>
        </w:tc>
      </w:tr>
      <w:tr w:rsidR="00C25919" w:rsidRPr="00753194" w14:paraId="79254294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18F19361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11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AFBBEB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C8EB62" w14:textId="50E2894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2.2</w:t>
            </w:r>
          </w:p>
        </w:tc>
        <w:tc>
          <w:tcPr>
            <w:tcW w:w="1047" w:type="dxa"/>
            <w:noWrap/>
            <w:vAlign w:val="center"/>
            <w:hideMark/>
          </w:tcPr>
          <w:p w14:paraId="1CFACD3E" w14:textId="79D91C3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5.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A097AB" w14:textId="035338E7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146.4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E7544A" w14:textId="555D80B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8%</w:t>
            </w:r>
          </w:p>
        </w:tc>
        <w:tc>
          <w:tcPr>
            <w:tcW w:w="1137" w:type="dxa"/>
            <w:noWrap/>
            <w:vAlign w:val="center"/>
            <w:hideMark/>
          </w:tcPr>
          <w:p w14:paraId="20995435" w14:textId="21DD0F5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8.7%</w:t>
            </w:r>
          </w:p>
        </w:tc>
        <w:tc>
          <w:tcPr>
            <w:tcW w:w="1108" w:type="dxa"/>
            <w:noWrap/>
            <w:vAlign w:val="center"/>
            <w:hideMark/>
          </w:tcPr>
          <w:p w14:paraId="35402702" w14:textId="1DFBFBD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77.9%</w:t>
            </w:r>
          </w:p>
        </w:tc>
      </w:tr>
      <w:tr w:rsidR="00C25919" w:rsidRPr="00753194" w14:paraId="0727DB3F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25781337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P_2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85EABE" w14:textId="0D49AE6D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8B329F" w14:textId="77C399C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6.6</w:t>
            </w:r>
          </w:p>
        </w:tc>
        <w:tc>
          <w:tcPr>
            <w:tcW w:w="1047" w:type="dxa"/>
            <w:noWrap/>
            <w:vAlign w:val="center"/>
            <w:hideMark/>
          </w:tcPr>
          <w:p w14:paraId="4D21CF0F" w14:textId="4896612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114F5D" w14:textId="3A521C8D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1E5F41" w14:textId="5079AF37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3C390A7E" w14:textId="29E60CF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7354615B" w14:textId="40A7201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375BF97C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1F12A4AE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P_6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4461CE" w14:textId="7576A8E0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68F753" w14:textId="51FD3A2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3.1</w:t>
            </w:r>
          </w:p>
        </w:tc>
        <w:tc>
          <w:tcPr>
            <w:tcW w:w="1047" w:type="dxa"/>
            <w:noWrap/>
            <w:vAlign w:val="center"/>
            <w:hideMark/>
          </w:tcPr>
          <w:p w14:paraId="38E4FCAD" w14:textId="66B6973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BE444D" w14:textId="5F3D096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4F1470" w14:textId="425A6F2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75CFFE0D" w14:textId="7682A83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4752322E" w14:textId="0DD25CF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3CEC1CF7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5E7EDDAA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aCPP_1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0AB7DF" w14:textId="513106BE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B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3CBC2D" w14:textId="3D35F5A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6.8</w:t>
            </w:r>
          </w:p>
        </w:tc>
        <w:tc>
          <w:tcPr>
            <w:tcW w:w="1047" w:type="dxa"/>
            <w:noWrap/>
            <w:vAlign w:val="center"/>
            <w:hideMark/>
          </w:tcPr>
          <w:p w14:paraId="370C0634" w14:textId="5ADC498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56DC65" w14:textId="4149C2F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51F0ED" w14:textId="320CA508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60946C98" w14:textId="4137C0A8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3916DB69" w14:textId="37576DF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655EB2A1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4920170E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1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21606E" w14:textId="0681ED60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B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7D4ED3" w14:textId="5978CE9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26.4</w:t>
            </w:r>
          </w:p>
        </w:tc>
        <w:tc>
          <w:tcPr>
            <w:tcW w:w="1047" w:type="dxa"/>
            <w:noWrap/>
            <w:vAlign w:val="center"/>
            <w:hideMark/>
          </w:tcPr>
          <w:p w14:paraId="5845E006" w14:textId="6C927BF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B02B43" w14:textId="3905E6B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785E18" w14:textId="0B51C9C7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7%</w:t>
            </w:r>
          </w:p>
        </w:tc>
        <w:tc>
          <w:tcPr>
            <w:tcW w:w="1137" w:type="dxa"/>
            <w:noWrap/>
            <w:vAlign w:val="center"/>
            <w:hideMark/>
          </w:tcPr>
          <w:p w14:paraId="24BE6D67" w14:textId="07F036F8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3877C21D" w14:textId="4385DF2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6D45E473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7CF7B5C8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2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05BE0E" w14:textId="5345ABF9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B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58F76D" w14:textId="1C045B98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1.4</w:t>
            </w:r>
          </w:p>
        </w:tc>
        <w:tc>
          <w:tcPr>
            <w:tcW w:w="1047" w:type="dxa"/>
            <w:noWrap/>
            <w:vAlign w:val="center"/>
            <w:hideMark/>
          </w:tcPr>
          <w:p w14:paraId="2118F05C" w14:textId="5776723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C9B224" w14:textId="1CD3B54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C3FC2C" w14:textId="73BAA3E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71AE0FCE" w14:textId="6992109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3DA13A49" w14:textId="7488C95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0B445103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2D59F921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3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B72972" w14:textId="5354C7BB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B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BDFF09" w14:textId="3DEE0FF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0.7</w:t>
            </w:r>
          </w:p>
        </w:tc>
        <w:tc>
          <w:tcPr>
            <w:tcW w:w="1047" w:type="dxa"/>
            <w:noWrap/>
            <w:vAlign w:val="center"/>
            <w:hideMark/>
          </w:tcPr>
          <w:p w14:paraId="73EDE996" w14:textId="1BCAA46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272039" w14:textId="77B9EA11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0BE095" w14:textId="15BD029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0BB37E9C" w14:textId="3CC399C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000CEF48" w14:textId="425B4CE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253EA45B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56E487E1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4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3D952E" w14:textId="08847500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B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90D031" w14:textId="3625ACF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41.8</w:t>
            </w:r>
          </w:p>
        </w:tc>
        <w:tc>
          <w:tcPr>
            <w:tcW w:w="1047" w:type="dxa"/>
            <w:noWrap/>
            <w:vAlign w:val="center"/>
            <w:hideMark/>
          </w:tcPr>
          <w:p w14:paraId="078FB069" w14:textId="19F1B72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6F5FFF" w14:textId="3D73B03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C287CB" w14:textId="1F29D87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8%</w:t>
            </w:r>
          </w:p>
        </w:tc>
        <w:tc>
          <w:tcPr>
            <w:tcW w:w="1137" w:type="dxa"/>
            <w:noWrap/>
            <w:vAlign w:val="center"/>
            <w:hideMark/>
          </w:tcPr>
          <w:p w14:paraId="1EE0152B" w14:textId="00CD9C6C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1598E2BA" w14:textId="107D05E8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347AEC6A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6F340608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7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D84BFB" w14:textId="17B77219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B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E7A564" w14:textId="7F6ADD7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4.9</w:t>
            </w:r>
          </w:p>
        </w:tc>
        <w:tc>
          <w:tcPr>
            <w:tcW w:w="1047" w:type="dxa"/>
            <w:noWrap/>
            <w:vAlign w:val="center"/>
            <w:hideMark/>
          </w:tcPr>
          <w:p w14:paraId="06C0B291" w14:textId="69B23C4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8F11DC" w14:textId="5E212D08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ACECB3" w14:textId="021136D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35018FAE" w14:textId="6C97140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17F1DB68" w14:textId="63372DE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10F6791A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6ACC6ADC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8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2C5748" w14:textId="7DD564A2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B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1D4B96" w14:textId="1756218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28.4</w:t>
            </w:r>
          </w:p>
        </w:tc>
        <w:tc>
          <w:tcPr>
            <w:tcW w:w="1047" w:type="dxa"/>
            <w:noWrap/>
            <w:vAlign w:val="center"/>
            <w:hideMark/>
          </w:tcPr>
          <w:p w14:paraId="35E97895" w14:textId="4E06BE3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C3C3B8" w14:textId="03DBFF3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3850A5" w14:textId="5330525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7%</w:t>
            </w:r>
          </w:p>
        </w:tc>
        <w:tc>
          <w:tcPr>
            <w:tcW w:w="1137" w:type="dxa"/>
            <w:noWrap/>
            <w:vAlign w:val="center"/>
            <w:hideMark/>
          </w:tcPr>
          <w:p w14:paraId="307AABE0" w14:textId="11AA4973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6D20735C" w14:textId="73CF35D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1704EEA2" w14:textId="77777777" w:rsidTr="004C7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1574" w:type="dxa"/>
            <w:noWrap/>
            <w:vAlign w:val="center"/>
            <w:hideMark/>
          </w:tcPr>
          <w:p w14:paraId="5A90847B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10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3738B3" w14:textId="74972D6A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B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8718F2" w14:textId="4CAF04E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6.9</w:t>
            </w:r>
          </w:p>
        </w:tc>
        <w:tc>
          <w:tcPr>
            <w:tcW w:w="1047" w:type="dxa"/>
            <w:noWrap/>
            <w:vAlign w:val="center"/>
            <w:hideMark/>
          </w:tcPr>
          <w:p w14:paraId="73D4E7BC" w14:textId="5B3160D0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CAFFBF" w14:textId="311D6AD9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C22452" w14:textId="13C7B9F8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31F820C7" w14:textId="68479C1E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170E349B" w14:textId="2B385B4B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C25919" w:rsidRPr="00753194" w14:paraId="50F99EDA" w14:textId="77777777" w:rsidTr="004C7C80">
        <w:trPr>
          <w:trHeight w:val="330"/>
        </w:trPr>
        <w:tc>
          <w:tcPr>
            <w:tcW w:w="1574" w:type="dxa"/>
            <w:noWrap/>
            <w:vAlign w:val="center"/>
            <w:hideMark/>
          </w:tcPr>
          <w:p w14:paraId="33438BE7" w14:textId="77777777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3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H_CPC_11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5AE899" w14:textId="774E902C" w:rsidR="00C25919" w:rsidRPr="002C33B0" w:rsidRDefault="00C25919" w:rsidP="00C259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BE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lood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99FA97" w14:textId="718CDAFF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36.6</w:t>
            </w:r>
          </w:p>
        </w:tc>
        <w:tc>
          <w:tcPr>
            <w:tcW w:w="1047" w:type="dxa"/>
            <w:noWrap/>
            <w:vAlign w:val="center"/>
            <w:hideMark/>
          </w:tcPr>
          <w:p w14:paraId="492F57DC" w14:textId="5D557FE4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4A6711" w14:textId="20152182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95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60D058" w14:textId="277AB4BA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99.9%</w:t>
            </w:r>
          </w:p>
        </w:tc>
        <w:tc>
          <w:tcPr>
            <w:tcW w:w="1137" w:type="dxa"/>
            <w:noWrap/>
            <w:vAlign w:val="center"/>
            <w:hideMark/>
          </w:tcPr>
          <w:p w14:paraId="3225794A" w14:textId="625D6792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108" w:type="dxa"/>
            <w:noWrap/>
            <w:vAlign w:val="center"/>
            <w:hideMark/>
          </w:tcPr>
          <w:p w14:paraId="62AAE3FF" w14:textId="2A94BA36" w:rsidR="00C25919" w:rsidRPr="00C25919" w:rsidRDefault="00C25919" w:rsidP="00C259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5919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</w:tbl>
    <w:p w14:paraId="51D47A6D" w14:textId="77777777" w:rsidR="00A44B4D" w:rsidRDefault="00A44B4D">
      <w:pPr>
        <w:rPr>
          <w:rFonts w:ascii="Times New Roman" w:hAnsi="Times New Roman" w:cs="Times New Roman"/>
          <w:b/>
          <w:bCs/>
        </w:rPr>
        <w:sectPr w:rsidR="00A44B4D" w:rsidSect="00986BD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60E9AD1" w14:textId="164BADB6" w:rsidR="00A5294E" w:rsidRPr="000557D9" w:rsidRDefault="00CE542E">
      <w:pPr>
        <w:rPr>
          <w:rFonts w:ascii="Times New Roman" w:hAnsi="Times New Roman" w:cs="Times New Roman"/>
          <w:b/>
          <w:bCs/>
        </w:rPr>
      </w:pPr>
      <w:r w:rsidRPr="000557D9">
        <w:rPr>
          <w:rFonts w:ascii="Times New Roman" w:hAnsi="Times New Roman" w:cs="Times New Roman"/>
          <w:b/>
          <w:bCs/>
        </w:rPr>
        <w:lastRenderedPageBreak/>
        <w:t>Supple</w:t>
      </w:r>
      <w:r w:rsidR="004B5D47" w:rsidRPr="000557D9">
        <w:rPr>
          <w:rFonts w:ascii="Times New Roman" w:hAnsi="Times New Roman" w:cs="Times New Roman"/>
          <w:b/>
          <w:bCs/>
        </w:rPr>
        <w:t>mentary</w:t>
      </w:r>
      <w:r w:rsidRPr="000557D9">
        <w:rPr>
          <w:rFonts w:ascii="Times New Roman" w:hAnsi="Times New Roman" w:cs="Times New Roman"/>
          <w:b/>
          <w:bCs/>
        </w:rPr>
        <w:t xml:space="preserve"> </w:t>
      </w:r>
      <w:r w:rsidR="003B0B69" w:rsidRPr="000557D9">
        <w:rPr>
          <w:rFonts w:ascii="Times New Roman" w:hAnsi="Times New Roman" w:cs="Times New Roman"/>
          <w:b/>
          <w:bCs/>
        </w:rPr>
        <w:t>Tabl</w:t>
      </w:r>
      <w:bookmarkEnd w:id="0"/>
      <w:r w:rsidRPr="000557D9">
        <w:rPr>
          <w:rFonts w:ascii="Times New Roman" w:hAnsi="Times New Roman" w:cs="Times New Roman"/>
          <w:b/>
          <w:bCs/>
        </w:rPr>
        <w:t xml:space="preserve">e </w:t>
      </w:r>
      <w:r w:rsidR="00A44B4D">
        <w:rPr>
          <w:rFonts w:ascii="Times New Roman" w:hAnsi="Times New Roman" w:cs="Times New Roman" w:hint="eastAsia"/>
          <w:b/>
          <w:bCs/>
        </w:rPr>
        <w:t>2</w:t>
      </w:r>
      <w:r w:rsidRPr="000557D9">
        <w:rPr>
          <w:rFonts w:ascii="Times New Roman" w:hAnsi="Times New Roman" w:cs="Times New Roman"/>
          <w:b/>
          <w:bCs/>
        </w:rPr>
        <w:t>.</w:t>
      </w:r>
      <w:r w:rsidR="004B5D47" w:rsidRPr="000557D9">
        <w:rPr>
          <w:rFonts w:ascii="Times New Roman" w:hAnsi="Times New Roman" w:cs="Times New Roman"/>
          <w:b/>
          <w:bCs/>
        </w:rPr>
        <w:t xml:space="preserve"> </w:t>
      </w:r>
      <w:r w:rsidR="00740731" w:rsidRPr="000557D9">
        <w:rPr>
          <w:rFonts w:ascii="Times New Roman" w:hAnsi="Times New Roman" w:cs="Times New Roman"/>
          <w:b/>
          <w:bCs/>
        </w:rPr>
        <w:t>Summary of p</w:t>
      </w:r>
      <w:r w:rsidR="00E33E13" w:rsidRPr="000557D9">
        <w:rPr>
          <w:rFonts w:ascii="Times New Roman" w:hAnsi="Times New Roman" w:cs="Times New Roman"/>
          <w:b/>
          <w:bCs/>
        </w:rPr>
        <w:t>oint mutations</w:t>
      </w:r>
      <w:r w:rsidR="0062098D" w:rsidRPr="000557D9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6"/>
        <w:tblW w:w="13697" w:type="dxa"/>
        <w:tblLook w:val="04A0" w:firstRow="1" w:lastRow="0" w:firstColumn="1" w:lastColumn="0" w:noHBand="0" w:noVBand="1"/>
      </w:tblPr>
      <w:tblGrid>
        <w:gridCol w:w="461"/>
        <w:gridCol w:w="940"/>
        <w:gridCol w:w="745"/>
        <w:gridCol w:w="1099"/>
        <w:gridCol w:w="1465"/>
        <w:gridCol w:w="1152"/>
        <w:gridCol w:w="871"/>
        <w:gridCol w:w="1702"/>
        <w:gridCol w:w="1244"/>
        <w:gridCol w:w="1375"/>
        <w:gridCol w:w="1404"/>
        <w:gridCol w:w="1239"/>
      </w:tblGrid>
      <w:tr w:rsidR="00BF2577" w:rsidRPr="000557D9" w14:paraId="4493EC08" w14:textId="77777777" w:rsidTr="008D0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1C9DBB6" w14:textId="2A6950CE" w:rsidR="00BF2577" w:rsidRPr="000557D9" w:rsidRDefault="00BF2577" w:rsidP="00383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5C6FBC30" w14:textId="3E230D81" w:rsidR="00BF2577" w:rsidRPr="000557D9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745" w:type="dxa"/>
            <w:noWrap/>
            <w:vAlign w:val="center"/>
            <w:hideMark/>
          </w:tcPr>
          <w:p w14:paraId="459374F3" w14:textId="619FB5B1" w:rsidR="00BF2577" w:rsidRPr="000557D9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</w:p>
        </w:tc>
        <w:tc>
          <w:tcPr>
            <w:tcW w:w="1099" w:type="dxa"/>
            <w:noWrap/>
            <w:vAlign w:val="center"/>
            <w:hideMark/>
          </w:tcPr>
          <w:p w14:paraId="44FA5D40" w14:textId="2E696275" w:rsidR="00BF2577" w:rsidRPr="000557D9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</w:tc>
        <w:tc>
          <w:tcPr>
            <w:tcW w:w="1465" w:type="dxa"/>
            <w:noWrap/>
            <w:vAlign w:val="center"/>
            <w:hideMark/>
          </w:tcPr>
          <w:p w14:paraId="2BCE7849" w14:textId="33678F49" w:rsidR="00BF2577" w:rsidRPr="000557D9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Variant Classification</w:t>
            </w:r>
          </w:p>
        </w:tc>
        <w:tc>
          <w:tcPr>
            <w:tcW w:w="1152" w:type="dxa"/>
            <w:noWrap/>
            <w:vAlign w:val="center"/>
            <w:hideMark/>
          </w:tcPr>
          <w:p w14:paraId="524D64AF" w14:textId="382BD44A" w:rsidR="00BF2577" w:rsidRPr="000557D9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Reference allele</w:t>
            </w:r>
          </w:p>
        </w:tc>
        <w:tc>
          <w:tcPr>
            <w:tcW w:w="871" w:type="dxa"/>
            <w:noWrap/>
            <w:vAlign w:val="center"/>
            <w:hideMark/>
          </w:tcPr>
          <w:p w14:paraId="7E1C7B57" w14:textId="28629403" w:rsidR="00BF2577" w:rsidRPr="000557D9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Tumor allele</w:t>
            </w:r>
          </w:p>
        </w:tc>
        <w:tc>
          <w:tcPr>
            <w:tcW w:w="1702" w:type="dxa"/>
            <w:noWrap/>
            <w:vAlign w:val="center"/>
            <w:hideMark/>
          </w:tcPr>
          <w:p w14:paraId="21BB0805" w14:textId="67927469" w:rsidR="00BF2577" w:rsidRPr="000557D9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ample ID</w:t>
            </w:r>
          </w:p>
        </w:tc>
        <w:tc>
          <w:tcPr>
            <w:tcW w:w="1244" w:type="dxa"/>
            <w:noWrap/>
            <w:vAlign w:val="center"/>
            <w:hideMark/>
          </w:tcPr>
          <w:p w14:paraId="1F2F669C" w14:textId="77777777" w:rsidR="00BF2577" w:rsidRPr="000557D9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HGVSc</w:t>
            </w:r>
            <w:proofErr w:type="spellEnd"/>
          </w:p>
        </w:tc>
        <w:tc>
          <w:tcPr>
            <w:tcW w:w="1375" w:type="dxa"/>
            <w:noWrap/>
            <w:vAlign w:val="center"/>
            <w:hideMark/>
          </w:tcPr>
          <w:p w14:paraId="78802A63" w14:textId="77777777" w:rsidR="00BF2577" w:rsidRPr="000557D9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HGVSp</w:t>
            </w:r>
            <w:proofErr w:type="spellEnd"/>
          </w:p>
        </w:tc>
        <w:tc>
          <w:tcPr>
            <w:tcW w:w="1404" w:type="dxa"/>
            <w:vAlign w:val="center"/>
          </w:tcPr>
          <w:p w14:paraId="7B5141D8" w14:textId="47A16939" w:rsidR="00BF2577" w:rsidRPr="0081126D" w:rsidRDefault="00C61BA8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Genomic Identifiers</w:t>
            </w:r>
          </w:p>
        </w:tc>
        <w:tc>
          <w:tcPr>
            <w:tcW w:w="1239" w:type="dxa"/>
            <w:vAlign w:val="center"/>
          </w:tcPr>
          <w:p w14:paraId="45B2C92C" w14:textId="4E93E135" w:rsidR="00BF2577" w:rsidRPr="0081126D" w:rsidRDefault="00BF2577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dbSNP</w:t>
            </w:r>
            <w:proofErr w:type="spellEnd"/>
          </w:p>
        </w:tc>
      </w:tr>
      <w:tr w:rsidR="00BF2577" w:rsidRPr="000557D9" w14:paraId="6EC4E68A" w14:textId="77777777" w:rsidTr="00BF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4B52EB3" w14:textId="254DC5FB" w:rsidR="00BF2577" w:rsidRPr="000557D9" w:rsidRDefault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79D2B749" w14:textId="17FECAC2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45" w:type="dxa"/>
            <w:noWrap/>
            <w:hideMark/>
          </w:tcPr>
          <w:p w14:paraId="23CE5732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99" w:type="dxa"/>
            <w:noWrap/>
            <w:hideMark/>
          </w:tcPr>
          <w:p w14:paraId="3DF3CD64" w14:textId="77777777" w:rsidR="00BF2577" w:rsidRPr="000557D9" w:rsidRDefault="00BF2577" w:rsidP="00672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7674220</w:t>
            </w:r>
          </w:p>
        </w:tc>
        <w:tc>
          <w:tcPr>
            <w:tcW w:w="1465" w:type="dxa"/>
            <w:noWrap/>
            <w:hideMark/>
          </w:tcPr>
          <w:p w14:paraId="2971708C" w14:textId="7FDE26E8" w:rsidR="00BF2577" w:rsidRPr="000557D9" w:rsidRDefault="00BF2577" w:rsidP="00620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  <w:hideMark/>
          </w:tcPr>
          <w:p w14:paraId="547CC647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71" w:type="dxa"/>
            <w:noWrap/>
            <w:hideMark/>
          </w:tcPr>
          <w:p w14:paraId="51CF75F9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02" w:type="dxa"/>
            <w:noWrap/>
            <w:hideMark/>
          </w:tcPr>
          <w:p w14:paraId="1DF9BDFC" w14:textId="3A1FC4BA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1</w:t>
            </w:r>
          </w:p>
        </w:tc>
        <w:tc>
          <w:tcPr>
            <w:tcW w:w="1244" w:type="dxa"/>
            <w:noWrap/>
            <w:hideMark/>
          </w:tcPr>
          <w:p w14:paraId="10FA21C0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743G&gt;A</w:t>
            </w:r>
          </w:p>
        </w:tc>
        <w:tc>
          <w:tcPr>
            <w:tcW w:w="1375" w:type="dxa"/>
            <w:noWrap/>
            <w:hideMark/>
          </w:tcPr>
          <w:p w14:paraId="66ED74E0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Arg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248Gln</w:t>
            </w:r>
          </w:p>
        </w:tc>
        <w:tc>
          <w:tcPr>
            <w:tcW w:w="1404" w:type="dxa"/>
          </w:tcPr>
          <w:p w14:paraId="02DDC400" w14:textId="4C27DCF4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SV52661580</w:t>
            </w:r>
          </w:p>
        </w:tc>
        <w:tc>
          <w:tcPr>
            <w:tcW w:w="1239" w:type="dxa"/>
          </w:tcPr>
          <w:p w14:paraId="04F4F53D" w14:textId="56239849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11540652</w:t>
            </w:r>
          </w:p>
        </w:tc>
      </w:tr>
      <w:tr w:rsidR="00BF2577" w:rsidRPr="000557D9" w14:paraId="4BE94925" w14:textId="77777777" w:rsidTr="00BF25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E5D499D" w14:textId="33B0EB2D" w:rsidR="00BF2577" w:rsidRPr="000557D9" w:rsidRDefault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12CD1E71" w14:textId="55CD41AC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45" w:type="dxa"/>
            <w:noWrap/>
            <w:hideMark/>
          </w:tcPr>
          <w:p w14:paraId="62159483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99" w:type="dxa"/>
            <w:noWrap/>
            <w:hideMark/>
          </w:tcPr>
          <w:p w14:paraId="70EF6005" w14:textId="77777777" w:rsidR="00BF2577" w:rsidRPr="000557D9" w:rsidRDefault="00BF2577" w:rsidP="00672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7675995</w:t>
            </w:r>
          </w:p>
        </w:tc>
        <w:tc>
          <w:tcPr>
            <w:tcW w:w="1465" w:type="dxa"/>
            <w:noWrap/>
            <w:hideMark/>
          </w:tcPr>
          <w:p w14:paraId="7E397EC0" w14:textId="0BDECE7F" w:rsidR="00BF2577" w:rsidRPr="000557D9" w:rsidRDefault="00BF2577" w:rsidP="00620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  <w:hideMark/>
          </w:tcPr>
          <w:p w14:paraId="3C80B8E8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71" w:type="dxa"/>
            <w:noWrap/>
            <w:hideMark/>
          </w:tcPr>
          <w:p w14:paraId="3142766C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02" w:type="dxa"/>
            <w:noWrap/>
            <w:hideMark/>
          </w:tcPr>
          <w:p w14:paraId="0972D5C8" w14:textId="2A0C6E3F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4</w:t>
            </w:r>
          </w:p>
        </w:tc>
        <w:tc>
          <w:tcPr>
            <w:tcW w:w="1244" w:type="dxa"/>
            <w:noWrap/>
            <w:hideMark/>
          </w:tcPr>
          <w:p w14:paraId="15800305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374C&gt;A</w:t>
            </w:r>
          </w:p>
        </w:tc>
        <w:tc>
          <w:tcPr>
            <w:tcW w:w="1375" w:type="dxa"/>
            <w:noWrap/>
            <w:hideMark/>
          </w:tcPr>
          <w:p w14:paraId="6B00947B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Thr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125Lys</w:t>
            </w:r>
          </w:p>
        </w:tc>
        <w:tc>
          <w:tcPr>
            <w:tcW w:w="1404" w:type="dxa"/>
          </w:tcPr>
          <w:p w14:paraId="06D0889F" w14:textId="79A40AB9" w:rsidR="00BF2577" w:rsidRPr="0081126D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SV52667346</w:t>
            </w:r>
          </w:p>
        </w:tc>
        <w:tc>
          <w:tcPr>
            <w:tcW w:w="1239" w:type="dxa"/>
          </w:tcPr>
          <w:p w14:paraId="390E2D0F" w14:textId="669C9D7F" w:rsidR="00BF2577" w:rsidRPr="0081126D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786201057</w:t>
            </w:r>
          </w:p>
        </w:tc>
      </w:tr>
      <w:tr w:rsidR="00BF2577" w:rsidRPr="000557D9" w14:paraId="35904DFB" w14:textId="77777777" w:rsidTr="00BF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858D01D" w14:textId="253AF1A5" w:rsidR="00BF2577" w:rsidRPr="000557D9" w:rsidRDefault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4FA7E3B0" w14:textId="1BDDD59E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45" w:type="dxa"/>
            <w:noWrap/>
            <w:hideMark/>
          </w:tcPr>
          <w:p w14:paraId="76D6A935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99" w:type="dxa"/>
            <w:noWrap/>
            <w:hideMark/>
          </w:tcPr>
          <w:p w14:paraId="24264107" w14:textId="77777777" w:rsidR="00BF2577" w:rsidRPr="000557D9" w:rsidRDefault="00BF2577" w:rsidP="00672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7674879</w:t>
            </w:r>
          </w:p>
        </w:tc>
        <w:tc>
          <w:tcPr>
            <w:tcW w:w="1465" w:type="dxa"/>
            <w:noWrap/>
            <w:hideMark/>
          </w:tcPr>
          <w:p w14:paraId="1D6662E1" w14:textId="6E3C1017" w:rsidR="00BF2577" w:rsidRPr="000557D9" w:rsidRDefault="00BF2577" w:rsidP="00620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  <w:hideMark/>
          </w:tcPr>
          <w:p w14:paraId="2D25ABE4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71" w:type="dxa"/>
            <w:noWrap/>
            <w:hideMark/>
          </w:tcPr>
          <w:p w14:paraId="1940039A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02" w:type="dxa"/>
            <w:noWrap/>
            <w:hideMark/>
          </w:tcPr>
          <w:p w14:paraId="1961C3EF" w14:textId="7F5A555C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11</w:t>
            </w:r>
          </w:p>
        </w:tc>
        <w:tc>
          <w:tcPr>
            <w:tcW w:w="1244" w:type="dxa"/>
            <w:noWrap/>
            <w:hideMark/>
          </w:tcPr>
          <w:p w14:paraId="56A66F28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652G&gt;A</w:t>
            </w:r>
          </w:p>
        </w:tc>
        <w:tc>
          <w:tcPr>
            <w:tcW w:w="1375" w:type="dxa"/>
            <w:noWrap/>
            <w:hideMark/>
          </w:tcPr>
          <w:p w14:paraId="4A03285F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Val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218Met</w:t>
            </w:r>
          </w:p>
        </w:tc>
        <w:tc>
          <w:tcPr>
            <w:tcW w:w="1404" w:type="dxa"/>
          </w:tcPr>
          <w:p w14:paraId="2734C39B" w14:textId="750DD0ED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SV52795822</w:t>
            </w:r>
          </w:p>
        </w:tc>
        <w:tc>
          <w:tcPr>
            <w:tcW w:w="1239" w:type="dxa"/>
          </w:tcPr>
          <w:p w14:paraId="02A19E33" w14:textId="67E99BFD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878854072</w:t>
            </w:r>
          </w:p>
        </w:tc>
      </w:tr>
      <w:tr w:rsidR="00BF2577" w:rsidRPr="000557D9" w14:paraId="1F7940BF" w14:textId="77777777" w:rsidTr="00BF25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909BCF9" w14:textId="615507AE" w:rsidR="00BF2577" w:rsidRPr="000557D9" w:rsidRDefault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7C0C6AD9" w14:textId="7234A779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45" w:type="dxa"/>
            <w:noWrap/>
            <w:hideMark/>
          </w:tcPr>
          <w:p w14:paraId="036C10C7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99" w:type="dxa"/>
            <w:noWrap/>
            <w:hideMark/>
          </w:tcPr>
          <w:p w14:paraId="63CC6534" w14:textId="77777777" w:rsidR="00BF2577" w:rsidRPr="000557D9" w:rsidRDefault="00BF2577" w:rsidP="00672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7674221</w:t>
            </w:r>
          </w:p>
        </w:tc>
        <w:tc>
          <w:tcPr>
            <w:tcW w:w="1465" w:type="dxa"/>
            <w:noWrap/>
            <w:hideMark/>
          </w:tcPr>
          <w:p w14:paraId="203A8B07" w14:textId="589FBD14" w:rsidR="00BF2577" w:rsidRPr="000557D9" w:rsidRDefault="00BF2577" w:rsidP="00620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  <w:hideMark/>
          </w:tcPr>
          <w:p w14:paraId="3935E58B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71" w:type="dxa"/>
            <w:noWrap/>
            <w:hideMark/>
          </w:tcPr>
          <w:p w14:paraId="63B3DF1C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702" w:type="dxa"/>
            <w:noWrap/>
            <w:hideMark/>
          </w:tcPr>
          <w:p w14:paraId="6FFFF3F0" w14:textId="03659CAF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2</w:t>
            </w:r>
          </w:p>
        </w:tc>
        <w:tc>
          <w:tcPr>
            <w:tcW w:w="1244" w:type="dxa"/>
            <w:noWrap/>
            <w:hideMark/>
          </w:tcPr>
          <w:p w14:paraId="493E20F1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742C&gt;T</w:t>
            </w:r>
          </w:p>
        </w:tc>
        <w:tc>
          <w:tcPr>
            <w:tcW w:w="1375" w:type="dxa"/>
            <w:noWrap/>
            <w:hideMark/>
          </w:tcPr>
          <w:p w14:paraId="6F82A6F9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Arg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248Trp</w:t>
            </w:r>
          </w:p>
        </w:tc>
        <w:tc>
          <w:tcPr>
            <w:tcW w:w="1404" w:type="dxa"/>
          </w:tcPr>
          <w:p w14:paraId="0714B5D3" w14:textId="484C5ADB" w:rsidR="00BF2577" w:rsidRPr="0081126D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SV52662035</w:t>
            </w:r>
          </w:p>
        </w:tc>
        <w:tc>
          <w:tcPr>
            <w:tcW w:w="1239" w:type="dxa"/>
          </w:tcPr>
          <w:p w14:paraId="391214CD" w14:textId="7F30AABC" w:rsidR="00BF2577" w:rsidRPr="0081126D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121912651</w:t>
            </w:r>
          </w:p>
        </w:tc>
      </w:tr>
      <w:tr w:rsidR="00BF2577" w:rsidRPr="000557D9" w14:paraId="2DE444EC" w14:textId="77777777" w:rsidTr="00BF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E2E6E8D" w14:textId="161475A8" w:rsidR="00BF2577" w:rsidRPr="000557D9" w:rsidRDefault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09B5A9B8" w14:textId="35A38B94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45" w:type="dxa"/>
            <w:noWrap/>
            <w:hideMark/>
          </w:tcPr>
          <w:p w14:paraId="193CB284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99" w:type="dxa"/>
            <w:noWrap/>
            <w:hideMark/>
          </w:tcPr>
          <w:p w14:paraId="48992E0C" w14:textId="77777777" w:rsidR="00BF2577" w:rsidRPr="000557D9" w:rsidRDefault="00BF2577" w:rsidP="00672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7675136</w:t>
            </w:r>
          </w:p>
        </w:tc>
        <w:tc>
          <w:tcPr>
            <w:tcW w:w="1465" w:type="dxa"/>
            <w:noWrap/>
            <w:hideMark/>
          </w:tcPr>
          <w:p w14:paraId="0368B7AC" w14:textId="28D905AC" w:rsidR="00BF2577" w:rsidRPr="000557D9" w:rsidRDefault="00BF2577" w:rsidP="00620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  <w:hideMark/>
          </w:tcPr>
          <w:p w14:paraId="326BDEF0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71" w:type="dxa"/>
            <w:noWrap/>
            <w:hideMark/>
          </w:tcPr>
          <w:p w14:paraId="6F547214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702" w:type="dxa"/>
            <w:noWrap/>
            <w:hideMark/>
          </w:tcPr>
          <w:p w14:paraId="1E17DF97" w14:textId="648D17F8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3</w:t>
            </w:r>
          </w:p>
        </w:tc>
        <w:tc>
          <w:tcPr>
            <w:tcW w:w="1244" w:type="dxa"/>
            <w:noWrap/>
            <w:hideMark/>
          </w:tcPr>
          <w:p w14:paraId="14E9595B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476C&gt;T</w:t>
            </w:r>
          </w:p>
        </w:tc>
        <w:tc>
          <w:tcPr>
            <w:tcW w:w="1375" w:type="dxa"/>
            <w:noWrap/>
            <w:hideMark/>
          </w:tcPr>
          <w:p w14:paraId="5715C60F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Ala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159Val</w:t>
            </w:r>
          </w:p>
        </w:tc>
        <w:tc>
          <w:tcPr>
            <w:tcW w:w="1404" w:type="dxa"/>
          </w:tcPr>
          <w:p w14:paraId="702122D7" w14:textId="10ABE955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SV52674926</w:t>
            </w:r>
          </w:p>
        </w:tc>
        <w:tc>
          <w:tcPr>
            <w:tcW w:w="1239" w:type="dxa"/>
          </w:tcPr>
          <w:p w14:paraId="02A5B239" w14:textId="12E94388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1555526131</w:t>
            </w:r>
          </w:p>
        </w:tc>
      </w:tr>
      <w:tr w:rsidR="00BF2577" w:rsidRPr="000557D9" w14:paraId="032D1A78" w14:textId="77777777" w:rsidTr="00BF25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016E4AB" w14:textId="29F26089" w:rsidR="00BF2577" w:rsidRPr="000557D9" w:rsidRDefault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2934EF06" w14:textId="3654037F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45" w:type="dxa"/>
            <w:noWrap/>
            <w:hideMark/>
          </w:tcPr>
          <w:p w14:paraId="6EC2721F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99" w:type="dxa"/>
            <w:noWrap/>
            <w:hideMark/>
          </w:tcPr>
          <w:p w14:paraId="34A11143" w14:textId="77777777" w:rsidR="00BF2577" w:rsidRPr="000557D9" w:rsidRDefault="00BF2577" w:rsidP="00672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7675234</w:t>
            </w:r>
          </w:p>
        </w:tc>
        <w:tc>
          <w:tcPr>
            <w:tcW w:w="1465" w:type="dxa"/>
            <w:noWrap/>
            <w:hideMark/>
          </w:tcPr>
          <w:p w14:paraId="441A598E" w14:textId="0DF536F9" w:rsidR="00BF2577" w:rsidRPr="000557D9" w:rsidRDefault="00BF2577" w:rsidP="00620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Nonsense</w:t>
            </w:r>
          </w:p>
        </w:tc>
        <w:tc>
          <w:tcPr>
            <w:tcW w:w="1152" w:type="dxa"/>
            <w:noWrap/>
            <w:hideMark/>
          </w:tcPr>
          <w:p w14:paraId="59CB50E8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71" w:type="dxa"/>
            <w:noWrap/>
            <w:hideMark/>
          </w:tcPr>
          <w:p w14:paraId="67EBC74B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702" w:type="dxa"/>
            <w:noWrap/>
            <w:hideMark/>
          </w:tcPr>
          <w:p w14:paraId="2DF9217A" w14:textId="3A4ABFB5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10</w:t>
            </w:r>
          </w:p>
        </w:tc>
        <w:tc>
          <w:tcPr>
            <w:tcW w:w="1244" w:type="dxa"/>
            <w:noWrap/>
            <w:hideMark/>
          </w:tcPr>
          <w:p w14:paraId="49861E56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378C&gt;G</w:t>
            </w:r>
          </w:p>
        </w:tc>
        <w:tc>
          <w:tcPr>
            <w:tcW w:w="1375" w:type="dxa"/>
            <w:noWrap/>
            <w:hideMark/>
          </w:tcPr>
          <w:p w14:paraId="39469AFD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Tyr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126Ter</w:t>
            </w:r>
          </w:p>
        </w:tc>
        <w:tc>
          <w:tcPr>
            <w:tcW w:w="1404" w:type="dxa"/>
          </w:tcPr>
          <w:p w14:paraId="0F63CD7B" w14:textId="23BB3C53" w:rsidR="00BF2577" w:rsidRPr="0081126D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SV52662583</w:t>
            </w:r>
          </w:p>
        </w:tc>
        <w:tc>
          <w:tcPr>
            <w:tcW w:w="1239" w:type="dxa"/>
          </w:tcPr>
          <w:p w14:paraId="4E1AD4EA" w14:textId="5966DC6C" w:rsidR="00BF2577" w:rsidRPr="0081126D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1567554500</w:t>
            </w:r>
          </w:p>
        </w:tc>
      </w:tr>
      <w:tr w:rsidR="00BF2577" w:rsidRPr="000557D9" w14:paraId="7074ED8D" w14:textId="77777777" w:rsidTr="00BF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5AA82CC" w14:textId="526E2B94" w:rsidR="00BF2577" w:rsidRPr="000557D9" w:rsidRDefault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940" w:type="dxa"/>
            <w:noWrap/>
            <w:hideMark/>
          </w:tcPr>
          <w:p w14:paraId="745D2A95" w14:textId="194F638B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45" w:type="dxa"/>
            <w:noWrap/>
            <w:hideMark/>
          </w:tcPr>
          <w:p w14:paraId="353790CA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99" w:type="dxa"/>
            <w:noWrap/>
            <w:hideMark/>
          </w:tcPr>
          <w:p w14:paraId="2FBA6D20" w14:textId="77777777" w:rsidR="00BF2577" w:rsidRPr="000557D9" w:rsidRDefault="00BF2577" w:rsidP="00672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7675157</w:t>
            </w:r>
          </w:p>
        </w:tc>
        <w:tc>
          <w:tcPr>
            <w:tcW w:w="1465" w:type="dxa"/>
            <w:noWrap/>
            <w:hideMark/>
          </w:tcPr>
          <w:p w14:paraId="7C2660B0" w14:textId="25773EFF" w:rsidR="00BF2577" w:rsidRPr="000557D9" w:rsidRDefault="00BF2577" w:rsidP="00620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  <w:hideMark/>
          </w:tcPr>
          <w:p w14:paraId="3C517CE7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71" w:type="dxa"/>
            <w:noWrap/>
            <w:hideMark/>
          </w:tcPr>
          <w:p w14:paraId="1D317765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702" w:type="dxa"/>
            <w:noWrap/>
            <w:hideMark/>
          </w:tcPr>
          <w:p w14:paraId="5456FA3C" w14:textId="4128CF66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7</w:t>
            </w:r>
          </w:p>
        </w:tc>
        <w:tc>
          <w:tcPr>
            <w:tcW w:w="1244" w:type="dxa"/>
            <w:noWrap/>
            <w:hideMark/>
          </w:tcPr>
          <w:p w14:paraId="27CAACEF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455C&gt;G</w:t>
            </w:r>
          </w:p>
        </w:tc>
        <w:tc>
          <w:tcPr>
            <w:tcW w:w="1375" w:type="dxa"/>
            <w:noWrap/>
            <w:hideMark/>
          </w:tcPr>
          <w:p w14:paraId="25591E33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Pro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152Arg</w:t>
            </w:r>
          </w:p>
        </w:tc>
        <w:tc>
          <w:tcPr>
            <w:tcW w:w="1404" w:type="dxa"/>
          </w:tcPr>
          <w:p w14:paraId="4C11DAD5" w14:textId="461937EF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SV52773466</w:t>
            </w:r>
          </w:p>
        </w:tc>
        <w:tc>
          <w:tcPr>
            <w:tcW w:w="1239" w:type="dxa"/>
          </w:tcPr>
          <w:p w14:paraId="65FCCB78" w14:textId="0C77F44D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587782705</w:t>
            </w:r>
          </w:p>
        </w:tc>
      </w:tr>
      <w:tr w:rsidR="00BF2577" w:rsidRPr="000557D9" w14:paraId="42C412E2" w14:textId="77777777" w:rsidTr="00BF25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93E2BCD" w14:textId="678AB55D" w:rsidR="00BF2577" w:rsidRPr="000557D9" w:rsidRDefault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50CA26DE" w14:textId="49688188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45" w:type="dxa"/>
            <w:noWrap/>
            <w:hideMark/>
          </w:tcPr>
          <w:p w14:paraId="7641FB2C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99" w:type="dxa"/>
            <w:noWrap/>
            <w:hideMark/>
          </w:tcPr>
          <w:p w14:paraId="5C4DAFBC" w14:textId="77777777" w:rsidR="00BF2577" w:rsidRPr="000557D9" w:rsidRDefault="00BF2577" w:rsidP="00672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7674208</w:t>
            </w:r>
          </w:p>
        </w:tc>
        <w:tc>
          <w:tcPr>
            <w:tcW w:w="1465" w:type="dxa"/>
            <w:noWrap/>
            <w:hideMark/>
          </w:tcPr>
          <w:p w14:paraId="73B2A986" w14:textId="30C88B8F" w:rsidR="00BF2577" w:rsidRPr="000557D9" w:rsidRDefault="00BF2577" w:rsidP="00620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  <w:hideMark/>
          </w:tcPr>
          <w:p w14:paraId="30E98ADF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71" w:type="dxa"/>
            <w:noWrap/>
            <w:hideMark/>
          </w:tcPr>
          <w:p w14:paraId="0A815D57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702" w:type="dxa"/>
            <w:noWrap/>
            <w:hideMark/>
          </w:tcPr>
          <w:p w14:paraId="6814B7EC" w14:textId="65332A2D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6</w:t>
            </w:r>
          </w:p>
        </w:tc>
        <w:tc>
          <w:tcPr>
            <w:tcW w:w="1244" w:type="dxa"/>
            <w:noWrap/>
            <w:hideMark/>
          </w:tcPr>
          <w:p w14:paraId="7DE0C41A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755T&gt;C</w:t>
            </w:r>
          </w:p>
        </w:tc>
        <w:tc>
          <w:tcPr>
            <w:tcW w:w="1375" w:type="dxa"/>
            <w:noWrap/>
            <w:hideMark/>
          </w:tcPr>
          <w:p w14:paraId="32D024D0" w14:textId="77777777" w:rsidR="00BF2577" w:rsidRPr="000557D9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Leu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252Pro</w:t>
            </w:r>
          </w:p>
        </w:tc>
        <w:tc>
          <w:tcPr>
            <w:tcW w:w="1404" w:type="dxa"/>
          </w:tcPr>
          <w:p w14:paraId="2DF7633C" w14:textId="214B9790" w:rsidR="00BF2577" w:rsidRPr="0081126D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SV52764738</w:t>
            </w:r>
          </w:p>
        </w:tc>
        <w:tc>
          <w:tcPr>
            <w:tcW w:w="1239" w:type="dxa"/>
          </w:tcPr>
          <w:p w14:paraId="340CAF34" w14:textId="72A5BAED" w:rsidR="00BF2577" w:rsidRPr="0081126D" w:rsidRDefault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121912653</w:t>
            </w:r>
          </w:p>
        </w:tc>
      </w:tr>
      <w:tr w:rsidR="00BF2577" w:rsidRPr="000557D9" w14:paraId="262DC76D" w14:textId="77777777" w:rsidTr="00BF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F470ECD" w14:textId="4F5CA081" w:rsidR="00BF2577" w:rsidRPr="000557D9" w:rsidRDefault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940" w:type="dxa"/>
            <w:noWrap/>
            <w:hideMark/>
          </w:tcPr>
          <w:p w14:paraId="771530C7" w14:textId="712338CD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745" w:type="dxa"/>
            <w:noWrap/>
            <w:hideMark/>
          </w:tcPr>
          <w:p w14:paraId="02FD49D8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17</w:t>
            </w:r>
          </w:p>
        </w:tc>
        <w:tc>
          <w:tcPr>
            <w:tcW w:w="1099" w:type="dxa"/>
            <w:noWrap/>
            <w:hideMark/>
          </w:tcPr>
          <w:p w14:paraId="4A068736" w14:textId="77777777" w:rsidR="00BF2577" w:rsidRPr="000557D9" w:rsidRDefault="00BF2577" w:rsidP="00672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7674220</w:t>
            </w:r>
          </w:p>
        </w:tc>
        <w:tc>
          <w:tcPr>
            <w:tcW w:w="1465" w:type="dxa"/>
            <w:noWrap/>
            <w:hideMark/>
          </w:tcPr>
          <w:p w14:paraId="353CF4D9" w14:textId="71C63FFF" w:rsidR="00BF2577" w:rsidRPr="000557D9" w:rsidRDefault="00BF2577" w:rsidP="00620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  <w:hideMark/>
          </w:tcPr>
          <w:p w14:paraId="0C36F8F5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71" w:type="dxa"/>
            <w:noWrap/>
            <w:hideMark/>
          </w:tcPr>
          <w:p w14:paraId="33F98ADF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702" w:type="dxa"/>
            <w:noWrap/>
            <w:hideMark/>
          </w:tcPr>
          <w:p w14:paraId="59A42233" w14:textId="49C0ECE1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8</w:t>
            </w:r>
          </w:p>
        </w:tc>
        <w:tc>
          <w:tcPr>
            <w:tcW w:w="1244" w:type="dxa"/>
            <w:noWrap/>
            <w:hideMark/>
          </w:tcPr>
          <w:p w14:paraId="08C0F6B7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743G&gt;A</w:t>
            </w:r>
          </w:p>
        </w:tc>
        <w:tc>
          <w:tcPr>
            <w:tcW w:w="1375" w:type="dxa"/>
            <w:noWrap/>
            <w:hideMark/>
          </w:tcPr>
          <w:p w14:paraId="6DC58B71" w14:textId="77777777" w:rsidR="00BF2577" w:rsidRPr="000557D9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Arg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248Gln</w:t>
            </w:r>
          </w:p>
        </w:tc>
        <w:tc>
          <w:tcPr>
            <w:tcW w:w="1404" w:type="dxa"/>
          </w:tcPr>
          <w:p w14:paraId="470A63A1" w14:textId="53BAA277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SV52661580</w:t>
            </w:r>
          </w:p>
        </w:tc>
        <w:tc>
          <w:tcPr>
            <w:tcW w:w="1239" w:type="dxa"/>
          </w:tcPr>
          <w:p w14:paraId="4C57278E" w14:textId="21E94A85" w:rsidR="00BF2577" w:rsidRPr="0081126D" w:rsidRDefault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11540652</w:t>
            </w:r>
          </w:p>
        </w:tc>
      </w:tr>
      <w:tr w:rsidR="00BF2577" w:rsidRPr="000557D9" w14:paraId="0011F6AE" w14:textId="77777777" w:rsidTr="00BF257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928C642" w14:textId="4D864C92" w:rsidR="00BF2577" w:rsidRPr="000557D9" w:rsidRDefault="00BF2577" w:rsidP="00E33E1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940" w:type="dxa"/>
            <w:noWrap/>
          </w:tcPr>
          <w:p w14:paraId="57468A22" w14:textId="140FB1E8" w:rsidR="00BF2577" w:rsidRPr="000557D9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A7</w:t>
            </w:r>
          </w:p>
        </w:tc>
        <w:tc>
          <w:tcPr>
            <w:tcW w:w="745" w:type="dxa"/>
            <w:noWrap/>
          </w:tcPr>
          <w:p w14:paraId="482E2E1E" w14:textId="22A0D2CB" w:rsidR="00BF2577" w:rsidRPr="000557D9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99" w:type="dxa"/>
            <w:noWrap/>
          </w:tcPr>
          <w:p w14:paraId="2EAC00BA" w14:textId="0EC374FD" w:rsidR="00BF2577" w:rsidRPr="000557D9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93357017</w:t>
            </w:r>
          </w:p>
        </w:tc>
        <w:tc>
          <w:tcPr>
            <w:tcW w:w="1465" w:type="dxa"/>
            <w:noWrap/>
          </w:tcPr>
          <w:p w14:paraId="17A4B285" w14:textId="6AE11B1C" w:rsidR="00BF2577" w:rsidRPr="000557D9" w:rsidRDefault="00BF2577" w:rsidP="00620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</w:tcPr>
          <w:p w14:paraId="44159760" w14:textId="35FB01B3" w:rsidR="00BF2577" w:rsidRPr="000557D9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71" w:type="dxa"/>
            <w:noWrap/>
          </w:tcPr>
          <w:p w14:paraId="0B5D1000" w14:textId="797CF9FA" w:rsidR="00BF2577" w:rsidRPr="000557D9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702" w:type="dxa"/>
            <w:noWrap/>
          </w:tcPr>
          <w:p w14:paraId="62A2ABD1" w14:textId="05637709" w:rsidR="00BF2577" w:rsidRPr="000557D9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9</w:t>
            </w:r>
          </w:p>
        </w:tc>
        <w:tc>
          <w:tcPr>
            <w:tcW w:w="1244" w:type="dxa"/>
            <w:noWrap/>
          </w:tcPr>
          <w:p w14:paraId="15A6654B" w14:textId="342131B1" w:rsidR="00BF2577" w:rsidRPr="000557D9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1024A&gt;G</w:t>
            </w:r>
          </w:p>
        </w:tc>
        <w:tc>
          <w:tcPr>
            <w:tcW w:w="1375" w:type="dxa"/>
            <w:noWrap/>
          </w:tcPr>
          <w:p w14:paraId="2B88A518" w14:textId="787C287E" w:rsidR="00BF2577" w:rsidRPr="000557D9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Ile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342Val</w:t>
            </w:r>
          </w:p>
        </w:tc>
        <w:tc>
          <w:tcPr>
            <w:tcW w:w="1404" w:type="dxa"/>
          </w:tcPr>
          <w:p w14:paraId="453BE5AB" w14:textId="49771176" w:rsidR="00BF2577" w:rsidRPr="0081126D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239" w:type="dxa"/>
          </w:tcPr>
          <w:p w14:paraId="6AE0A967" w14:textId="3F4B4030" w:rsidR="00BF2577" w:rsidRPr="0081126D" w:rsidRDefault="00BF2577" w:rsidP="00E33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A</w:t>
            </w:r>
          </w:p>
        </w:tc>
      </w:tr>
      <w:tr w:rsidR="00BF2577" w:rsidRPr="000557D9" w14:paraId="6F7A6FCF" w14:textId="77777777" w:rsidTr="00BF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4588903" w14:textId="5A1D8311" w:rsidR="00BF2577" w:rsidRPr="000557D9" w:rsidRDefault="00BF2577" w:rsidP="00E33E1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940" w:type="dxa"/>
            <w:noWrap/>
          </w:tcPr>
          <w:p w14:paraId="678A484F" w14:textId="6C4A958F" w:rsidR="00BF2577" w:rsidRPr="000557D9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A7</w:t>
            </w:r>
          </w:p>
        </w:tc>
        <w:tc>
          <w:tcPr>
            <w:tcW w:w="745" w:type="dxa"/>
            <w:noWrap/>
          </w:tcPr>
          <w:p w14:paraId="3F04FB75" w14:textId="5DDE39C7" w:rsidR="00BF2577" w:rsidRPr="000557D9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hr6</w:t>
            </w:r>
          </w:p>
        </w:tc>
        <w:tc>
          <w:tcPr>
            <w:tcW w:w="1099" w:type="dxa"/>
            <w:noWrap/>
          </w:tcPr>
          <w:p w14:paraId="3D2F7B8A" w14:textId="315B6C39" w:rsidR="00BF2577" w:rsidRPr="000557D9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93246937</w:t>
            </w:r>
          </w:p>
        </w:tc>
        <w:tc>
          <w:tcPr>
            <w:tcW w:w="1465" w:type="dxa"/>
            <w:noWrap/>
          </w:tcPr>
          <w:p w14:paraId="61A33446" w14:textId="196F76D1" w:rsidR="00BF2577" w:rsidRPr="000557D9" w:rsidRDefault="00BF2577" w:rsidP="006209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152" w:type="dxa"/>
            <w:noWrap/>
          </w:tcPr>
          <w:p w14:paraId="5D70A750" w14:textId="3FFD0F46" w:rsidR="00BF2577" w:rsidRPr="000557D9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71" w:type="dxa"/>
            <w:noWrap/>
          </w:tcPr>
          <w:p w14:paraId="45CF8F2A" w14:textId="6A3FCC11" w:rsidR="00BF2577" w:rsidRPr="000557D9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702" w:type="dxa"/>
            <w:noWrap/>
          </w:tcPr>
          <w:p w14:paraId="05B14CE5" w14:textId="5413EE8D" w:rsidR="00BF2577" w:rsidRPr="000557D9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NUH CPC 5</w:t>
            </w:r>
          </w:p>
        </w:tc>
        <w:tc>
          <w:tcPr>
            <w:tcW w:w="1244" w:type="dxa"/>
            <w:noWrap/>
          </w:tcPr>
          <w:p w14:paraId="7DDFB100" w14:textId="01789BD1" w:rsidR="00BF2577" w:rsidRPr="000557D9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c.2581T&gt;C</w:t>
            </w:r>
          </w:p>
        </w:tc>
        <w:tc>
          <w:tcPr>
            <w:tcW w:w="1375" w:type="dxa"/>
            <w:noWrap/>
          </w:tcPr>
          <w:p w14:paraId="0996359B" w14:textId="0AFE64E4" w:rsidR="00BF2577" w:rsidRPr="000557D9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p.Cys</w:t>
            </w:r>
            <w:proofErr w:type="gram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861Arg</w:t>
            </w:r>
          </w:p>
        </w:tc>
        <w:tc>
          <w:tcPr>
            <w:tcW w:w="1404" w:type="dxa"/>
          </w:tcPr>
          <w:p w14:paraId="1DCEEA51" w14:textId="444D3D58" w:rsidR="00BF2577" w:rsidRPr="0081126D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239" w:type="dxa"/>
          </w:tcPr>
          <w:p w14:paraId="08428A5C" w14:textId="5DA4D122" w:rsidR="00BF2577" w:rsidRPr="0081126D" w:rsidRDefault="00BF2577" w:rsidP="00E33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s1393547166</w:t>
            </w:r>
          </w:p>
        </w:tc>
      </w:tr>
    </w:tbl>
    <w:p w14:paraId="723CE193" w14:textId="77777777" w:rsidR="00BF2577" w:rsidRDefault="00BF2577">
      <w:pPr>
        <w:rPr>
          <w:rFonts w:ascii="Times New Roman" w:hAnsi="Times New Roman" w:cs="Times New Roman"/>
        </w:rPr>
      </w:pPr>
    </w:p>
    <w:tbl>
      <w:tblPr>
        <w:tblStyle w:val="6"/>
        <w:tblW w:w="11294" w:type="dxa"/>
        <w:tblLook w:val="04A0" w:firstRow="1" w:lastRow="0" w:firstColumn="1" w:lastColumn="0" w:noHBand="0" w:noVBand="1"/>
      </w:tblPr>
      <w:tblGrid>
        <w:gridCol w:w="367"/>
        <w:gridCol w:w="1240"/>
        <w:gridCol w:w="1858"/>
        <w:gridCol w:w="3966"/>
        <w:gridCol w:w="563"/>
        <w:gridCol w:w="882"/>
        <w:gridCol w:w="1164"/>
        <w:gridCol w:w="1493"/>
        <w:gridCol w:w="1178"/>
        <w:gridCol w:w="986"/>
      </w:tblGrid>
      <w:tr w:rsidR="00DE0CD1" w:rsidRPr="000557D9" w14:paraId="52959683" w14:textId="77777777" w:rsidTr="00DE0C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0BBAE703" w14:textId="77777777" w:rsidR="00DE0CD1" w:rsidRDefault="00DE0CD1" w:rsidP="00467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5068824A" w14:textId="26C26C21" w:rsidR="00DE0CD1" w:rsidRPr="0081126D" w:rsidRDefault="00DE0CD1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SIFT</w:t>
            </w:r>
          </w:p>
        </w:tc>
        <w:tc>
          <w:tcPr>
            <w:tcW w:w="2123" w:type="dxa"/>
            <w:vAlign w:val="center"/>
          </w:tcPr>
          <w:p w14:paraId="224D0FFD" w14:textId="142AF48E" w:rsidR="00DE0CD1" w:rsidRPr="0081126D" w:rsidRDefault="00DE0CD1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PolyPhen</w:t>
            </w:r>
            <w:proofErr w:type="spellEnd"/>
          </w:p>
        </w:tc>
        <w:tc>
          <w:tcPr>
            <w:tcW w:w="585" w:type="dxa"/>
          </w:tcPr>
          <w:p w14:paraId="350E35FE" w14:textId="6A09F2CC" w:rsidR="00DE0CD1" w:rsidRPr="0081126D" w:rsidRDefault="00DE0CD1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ClinVar</w:t>
            </w:r>
            <w:proofErr w:type="spellEnd"/>
          </w:p>
        </w:tc>
        <w:tc>
          <w:tcPr>
            <w:tcW w:w="585" w:type="dxa"/>
            <w:noWrap/>
            <w:vAlign w:val="center"/>
            <w:hideMark/>
          </w:tcPr>
          <w:p w14:paraId="0C67B41C" w14:textId="2918BCC2" w:rsidR="00DE0CD1" w:rsidRPr="000557D9" w:rsidRDefault="00DE0CD1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AF</w:t>
            </w:r>
          </w:p>
        </w:tc>
        <w:tc>
          <w:tcPr>
            <w:tcW w:w="925" w:type="dxa"/>
            <w:noWrap/>
            <w:vAlign w:val="center"/>
            <w:hideMark/>
          </w:tcPr>
          <w:p w14:paraId="017556B0" w14:textId="77777777" w:rsidR="00DE0CD1" w:rsidRPr="000557D9" w:rsidRDefault="00DE0CD1" w:rsidP="008D03CA">
            <w:pPr>
              <w:ind w:left="80" w:hangingChars="50" w:hanging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EAS AF</w:t>
            </w:r>
          </w:p>
        </w:tc>
        <w:tc>
          <w:tcPr>
            <w:tcW w:w="1225" w:type="dxa"/>
            <w:noWrap/>
            <w:vAlign w:val="center"/>
            <w:hideMark/>
          </w:tcPr>
          <w:p w14:paraId="0D8B607A" w14:textId="77777777" w:rsidR="00DE0CD1" w:rsidRPr="000557D9" w:rsidRDefault="00DE0CD1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nomAD</w:t>
            </w:r>
            <w:proofErr w:type="spell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 xml:space="preserve"> AF</w:t>
            </w:r>
          </w:p>
        </w:tc>
        <w:tc>
          <w:tcPr>
            <w:tcW w:w="1575" w:type="dxa"/>
            <w:noWrap/>
            <w:vAlign w:val="center"/>
            <w:hideMark/>
          </w:tcPr>
          <w:p w14:paraId="3700E730" w14:textId="77777777" w:rsidR="00DE0CD1" w:rsidRPr="000557D9" w:rsidRDefault="00DE0CD1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nomAD</w:t>
            </w:r>
            <w:proofErr w:type="spellEnd"/>
            <w:r w:rsidRPr="000557D9">
              <w:rPr>
                <w:rFonts w:ascii="Times New Roman" w:hAnsi="Times New Roman" w:cs="Times New Roman"/>
                <w:sz w:val="16"/>
                <w:szCs w:val="16"/>
              </w:rPr>
              <w:t xml:space="preserve"> EAS AF</w:t>
            </w:r>
          </w:p>
        </w:tc>
        <w:tc>
          <w:tcPr>
            <w:tcW w:w="1240" w:type="dxa"/>
            <w:noWrap/>
            <w:vAlign w:val="center"/>
            <w:hideMark/>
          </w:tcPr>
          <w:p w14:paraId="38B1EAA0" w14:textId="77777777" w:rsidR="00DE0CD1" w:rsidRPr="000557D9" w:rsidRDefault="00DE0CD1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Korea1K AF</w:t>
            </w:r>
          </w:p>
        </w:tc>
        <w:tc>
          <w:tcPr>
            <w:tcW w:w="1035" w:type="dxa"/>
            <w:noWrap/>
            <w:vAlign w:val="center"/>
            <w:hideMark/>
          </w:tcPr>
          <w:p w14:paraId="1C82D78A" w14:textId="77777777" w:rsidR="00DE0CD1" w:rsidRPr="000557D9" w:rsidRDefault="00DE0CD1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omatic/</w:t>
            </w:r>
          </w:p>
          <w:p w14:paraId="629393AF" w14:textId="77777777" w:rsidR="00DE0CD1" w:rsidRPr="000557D9" w:rsidRDefault="00DE0CD1" w:rsidP="008D03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5582F65B" w14:textId="77777777" w:rsidTr="00DE0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6F280A37" w14:textId="22879940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465" w:type="dxa"/>
          </w:tcPr>
          <w:p w14:paraId="484F0F35" w14:textId="1C3D1A56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leterious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03)</w:t>
            </w:r>
          </w:p>
        </w:tc>
        <w:tc>
          <w:tcPr>
            <w:tcW w:w="2123" w:type="dxa"/>
          </w:tcPr>
          <w:p w14:paraId="08C159B1" w14:textId="0DC9EEEE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bably_</w:t>
            </w: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amaging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994)</w:t>
            </w:r>
          </w:p>
        </w:tc>
        <w:tc>
          <w:tcPr>
            <w:tcW w:w="585" w:type="dxa"/>
          </w:tcPr>
          <w:p w14:paraId="3C7ABEDD" w14:textId="58822FF1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thogenic&amp;pathogenic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ly_pathogenic&amp;likely_pathogenic</w:t>
            </w:r>
            <w:proofErr w:type="spellEnd"/>
          </w:p>
        </w:tc>
        <w:tc>
          <w:tcPr>
            <w:tcW w:w="585" w:type="dxa"/>
            <w:noWrap/>
            <w:hideMark/>
          </w:tcPr>
          <w:p w14:paraId="4FBBF5AF" w14:textId="7D3A311A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8CD0919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6CE2EBB5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2.03E-05</w:t>
            </w:r>
          </w:p>
        </w:tc>
        <w:tc>
          <w:tcPr>
            <w:tcW w:w="1575" w:type="dxa"/>
            <w:noWrap/>
            <w:hideMark/>
          </w:tcPr>
          <w:p w14:paraId="587960AF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5.80E-05</w:t>
            </w:r>
          </w:p>
        </w:tc>
        <w:tc>
          <w:tcPr>
            <w:tcW w:w="1240" w:type="dxa"/>
            <w:noWrap/>
            <w:hideMark/>
          </w:tcPr>
          <w:p w14:paraId="437F0300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7AA2E047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405B0279" w14:textId="77777777" w:rsidTr="00DE0CD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617B834E" w14:textId="470F01F8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465" w:type="dxa"/>
          </w:tcPr>
          <w:p w14:paraId="5C72F590" w14:textId="6E1CC9ED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leterious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)</w:t>
            </w:r>
          </w:p>
        </w:tc>
        <w:tc>
          <w:tcPr>
            <w:tcW w:w="2123" w:type="dxa"/>
          </w:tcPr>
          <w:p w14:paraId="53750229" w14:textId="18541A04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bably_</w:t>
            </w: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amaging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999)</w:t>
            </w:r>
          </w:p>
        </w:tc>
        <w:tc>
          <w:tcPr>
            <w:tcW w:w="585" w:type="dxa"/>
          </w:tcPr>
          <w:p w14:paraId="26C48B22" w14:textId="74D840F5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ncertain_significance&amp;likely_pathogenic</w:t>
            </w:r>
            <w:proofErr w:type="spellEnd"/>
          </w:p>
        </w:tc>
        <w:tc>
          <w:tcPr>
            <w:tcW w:w="585" w:type="dxa"/>
            <w:noWrap/>
            <w:hideMark/>
          </w:tcPr>
          <w:p w14:paraId="1C31F6EC" w14:textId="4BF8E70C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3DA8ADC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320DEC92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5B395DED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2D5327A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07FE42F2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487AB072" w14:textId="77777777" w:rsidTr="00DE0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0FA5FBF4" w14:textId="25CB5924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465" w:type="dxa"/>
          </w:tcPr>
          <w:p w14:paraId="54AFA9F5" w14:textId="5A692B10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leterious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02)</w:t>
            </w:r>
          </w:p>
        </w:tc>
        <w:tc>
          <w:tcPr>
            <w:tcW w:w="2123" w:type="dxa"/>
          </w:tcPr>
          <w:p w14:paraId="2A60D2DE" w14:textId="267FADF7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bably_</w:t>
            </w: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amaging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997)</w:t>
            </w:r>
          </w:p>
        </w:tc>
        <w:tc>
          <w:tcPr>
            <w:tcW w:w="585" w:type="dxa"/>
          </w:tcPr>
          <w:p w14:paraId="5522B3C6" w14:textId="27BA34A2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thogenic</w:t>
            </w:r>
          </w:p>
        </w:tc>
        <w:tc>
          <w:tcPr>
            <w:tcW w:w="585" w:type="dxa"/>
            <w:noWrap/>
            <w:hideMark/>
          </w:tcPr>
          <w:p w14:paraId="7E7ABD83" w14:textId="5D1A4DAC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45C53776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39ED80DC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67754D57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A24DF25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13914E6F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10506975" w14:textId="77777777" w:rsidTr="00DE0CD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6396643E" w14:textId="05278FF3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1465" w:type="dxa"/>
          </w:tcPr>
          <w:p w14:paraId="1DFF9CF8" w14:textId="6DBF6BC5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leterious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)</w:t>
            </w:r>
          </w:p>
        </w:tc>
        <w:tc>
          <w:tcPr>
            <w:tcW w:w="2123" w:type="dxa"/>
          </w:tcPr>
          <w:p w14:paraId="3EFF3C24" w14:textId="414138B3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bably_</w:t>
            </w: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amaging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)</w:t>
            </w:r>
          </w:p>
        </w:tc>
        <w:tc>
          <w:tcPr>
            <w:tcW w:w="585" w:type="dxa"/>
          </w:tcPr>
          <w:p w14:paraId="4C363972" w14:textId="5B4704FB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thogenic&amp;likely_pathogenic</w:t>
            </w:r>
            <w:proofErr w:type="spellEnd"/>
          </w:p>
        </w:tc>
        <w:tc>
          <w:tcPr>
            <w:tcW w:w="585" w:type="dxa"/>
            <w:noWrap/>
            <w:hideMark/>
          </w:tcPr>
          <w:p w14:paraId="25CFE121" w14:textId="2F57892C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32FC6F0E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193D2B2E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4.06E-06</w:t>
            </w:r>
          </w:p>
        </w:tc>
        <w:tc>
          <w:tcPr>
            <w:tcW w:w="1575" w:type="dxa"/>
            <w:noWrap/>
            <w:hideMark/>
          </w:tcPr>
          <w:p w14:paraId="5AAE34F0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831C1FD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57EBE8D7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6C425F8A" w14:textId="77777777" w:rsidTr="00DE0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135D3751" w14:textId="59CA16E5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465" w:type="dxa"/>
          </w:tcPr>
          <w:p w14:paraId="0C446832" w14:textId="1B908C25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olerated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09)</w:t>
            </w:r>
          </w:p>
        </w:tc>
        <w:tc>
          <w:tcPr>
            <w:tcW w:w="2123" w:type="dxa"/>
          </w:tcPr>
          <w:p w14:paraId="4C6F50CE" w14:textId="327C180C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ossibly_</w:t>
            </w: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amaging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552)</w:t>
            </w:r>
          </w:p>
        </w:tc>
        <w:tc>
          <w:tcPr>
            <w:tcW w:w="585" w:type="dxa"/>
          </w:tcPr>
          <w:p w14:paraId="4CECD9B7" w14:textId="2F7126EE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ncertain_significance</w:t>
            </w:r>
            <w:proofErr w:type="spellEnd"/>
          </w:p>
        </w:tc>
        <w:tc>
          <w:tcPr>
            <w:tcW w:w="585" w:type="dxa"/>
            <w:noWrap/>
            <w:hideMark/>
          </w:tcPr>
          <w:p w14:paraId="77EA6FD0" w14:textId="5746A9CC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77D0753F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132EE74D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096C40BB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8FBEB8D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13883ABF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030FF3FB" w14:textId="77777777" w:rsidTr="00DE0CD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3561F2F3" w14:textId="38DD432E" w:rsidR="00DE0CD1" w:rsidRPr="00BF2577" w:rsidRDefault="00DE0CD1" w:rsidP="00467B6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65" w:type="dxa"/>
          </w:tcPr>
          <w:p w14:paraId="2BD45387" w14:textId="7A1FEA06" w:rsidR="00DE0CD1" w:rsidRPr="0081126D" w:rsidRDefault="00DE0CD1" w:rsidP="00467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2123" w:type="dxa"/>
          </w:tcPr>
          <w:p w14:paraId="5AD98EFB" w14:textId="15FB6813" w:rsidR="00DE0CD1" w:rsidRPr="0081126D" w:rsidRDefault="00DE0CD1" w:rsidP="00467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585" w:type="dxa"/>
          </w:tcPr>
          <w:p w14:paraId="1C8367E0" w14:textId="492703EB" w:rsidR="00DE0CD1" w:rsidRPr="0081126D" w:rsidRDefault="00DE0CD1" w:rsidP="00467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ly_pathogenic</w:t>
            </w:r>
            <w:proofErr w:type="spellEnd"/>
          </w:p>
        </w:tc>
        <w:tc>
          <w:tcPr>
            <w:tcW w:w="585" w:type="dxa"/>
            <w:noWrap/>
            <w:hideMark/>
          </w:tcPr>
          <w:p w14:paraId="49582D24" w14:textId="35691CD2" w:rsidR="00DE0CD1" w:rsidRPr="000557D9" w:rsidRDefault="00DE0CD1" w:rsidP="00467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56C8893B" w14:textId="77777777" w:rsidR="00DE0CD1" w:rsidRPr="000557D9" w:rsidRDefault="00DE0CD1" w:rsidP="00467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66457D64" w14:textId="77777777" w:rsidR="00DE0CD1" w:rsidRPr="000557D9" w:rsidRDefault="00DE0CD1" w:rsidP="00467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12E840D2" w14:textId="77777777" w:rsidR="00DE0CD1" w:rsidRPr="000557D9" w:rsidRDefault="00DE0CD1" w:rsidP="00467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30B6372" w14:textId="77777777" w:rsidR="00DE0CD1" w:rsidRPr="000557D9" w:rsidRDefault="00DE0CD1" w:rsidP="00467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16F2FE3C" w14:textId="77777777" w:rsidR="00DE0CD1" w:rsidRPr="000557D9" w:rsidRDefault="00DE0CD1" w:rsidP="00467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700AEE03" w14:textId="77777777" w:rsidTr="00DE0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102AAE68" w14:textId="1B671C72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465" w:type="dxa"/>
          </w:tcPr>
          <w:p w14:paraId="73B78658" w14:textId="09B2170B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leterious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)</w:t>
            </w:r>
          </w:p>
        </w:tc>
        <w:tc>
          <w:tcPr>
            <w:tcW w:w="2123" w:type="dxa"/>
          </w:tcPr>
          <w:p w14:paraId="613753E1" w14:textId="739FAFB9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bably_</w:t>
            </w: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amaging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997)</w:t>
            </w:r>
          </w:p>
        </w:tc>
        <w:tc>
          <w:tcPr>
            <w:tcW w:w="585" w:type="dxa"/>
          </w:tcPr>
          <w:p w14:paraId="1D1F1842" w14:textId="415F7A4C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585" w:type="dxa"/>
            <w:noWrap/>
            <w:hideMark/>
          </w:tcPr>
          <w:p w14:paraId="160F8FCB" w14:textId="7834D011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6E0C2DA5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64400E0C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0867CCFC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12FA53C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6BE29F6C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1613C047" w14:textId="77777777" w:rsidTr="00DE0CD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2D9913BC" w14:textId="5DBB07FF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1465" w:type="dxa"/>
          </w:tcPr>
          <w:p w14:paraId="28EE190B" w14:textId="5071821B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leterious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01)</w:t>
            </w:r>
          </w:p>
        </w:tc>
        <w:tc>
          <w:tcPr>
            <w:tcW w:w="2123" w:type="dxa"/>
          </w:tcPr>
          <w:p w14:paraId="039D5A24" w14:textId="53065BBB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bably_</w:t>
            </w: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amaging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987)</w:t>
            </w:r>
          </w:p>
        </w:tc>
        <w:tc>
          <w:tcPr>
            <w:tcW w:w="585" w:type="dxa"/>
          </w:tcPr>
          <w:p w14:paraId="0B73B20D" w14:textId="0C7A9B69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thogenic</w:t>
            </w:r>
          </w:p>
        </w:tc>
        <w:tc>
          <w:tcPr>
            <w:tcW w:w="585" w:type="dxa"/>
            <w:noWrap/>
            <w:hideMark/>
          </w:tcPr>
          <w:p w14:paraId="6E59EBFD" w14:textId="4CF26E06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0ABF2F57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6387DBC5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6E06F320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BA9F54F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623493B7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358798D4" w14:textId="77777777" w:rsidTr="00DE0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0C8A2F99" w14:textId="6B2E9F85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465" w:type="dxa"/>
          </w:tcPr>
          <w:p w14:paraId="2824CDC1" w14:textId="6496E98A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leterious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03)</w:t>
            </w:r>
          </w:p>
        </w:tc>
        <w:tc>
          <w:tcPr>
            <w:tcW w:w="2123" w:type="dxa"/>
          </w:tcPr>
          <w:p w14:paraId="48A9F69A" w14:textId="4992465B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bably_</w:t>
            </w: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amaging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994)</w:t>
            </w:r>
          </w:p>
        </w:tc>
        <w:tc>
          <w:tcPr>
            <w:tcW w:w="585" w:type="dxa"/>
          </w:tcPr>
          <w:p w14:paraId="53373B98" w14:textId="32B4EF3D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thogenic&amp;pathogenic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ly_pathogenic&amp;likely_pathogenic</w:t>
            </w:r>
            <w:proofErr w:type="spellEnd"/>
          </w:p>
        </w:tc>
        <w:tc>
          <w:tcPr>
            <w:tcW w:w="585" w:type="dxa"/>
            <w:noWrap/>
            <w:hideMark/>
          </w:tcPr>
          <w:p w14:paraId="0EC433BF" w14:textId="7082565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  <w:hideMark/>
          </w:tcPr>
          <w:p w14:paraId="1801D299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18F8F181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2.03E-05</w:t>
            </w:r>
          </w:p>
        </w:tc>
        <w:tc>
          <w:tcPr>
            <w:tcW w:w="1575" w:type="dxa"/>
            <w:noWrap/>
            <w:hideMark/>
          </w:tcPr>
          <w:p w14:paraId="2155A500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5.80E-05</w:t>
            </w:r>
          </w:p>
        </w:tc>
        <w:tc>
          <w:tcPr>
            <w:tcW w:w="1240" w:type="dxa"/>
            <w:noWrap/>
            <w:hideMark/>
          </w:tcPr>
          <w:p w14:paraId="6DA7C13F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  <w:hideMark/>
          </w:tcPr>
          <w:p w14:paraId="57AD7C54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Somatic</w:t>
            </w:r>
          </w:p>
        </w:tc>
      </w:tr>
      <w:tr w:rsidR="00DE0CD1" w:rsidRPr="000557D9" w14:paraId="3937E464" w14:textId="77777777" w:rsidTr="00DE0CD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2FED2B8D" w14:textId="0B1607C3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1465" w:type="dxa"/>
          </w:tcPr>
          <w:p w14:paraId="4B8CF9D8" w14:textId="2C50B99B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olerated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)</w:t>
            </w:r>
          </w:p>
        </w:tc>
        <w:tc>
          <w:tcPr>
            <w:tcW w:w="2123" w:type="dxa"/>
          </w:tcPr>
          <w:p w14:paraId="5F2867AC" w14:textId="3F6DD259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enign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05)</w:t>
            </w:r>
          </w:p>
        </w:tc>
        <w:tc>
          <w:tcPr>
            <w:tcW w:w="585" w:type="dxa"/>
          </w:tcPr>
          <w:p w14:paraId="63DB5539" w14:textId="38A124D7" w:rsidR="00DE0CD1" w:rsidRPr="0081126D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585" w:type="dxa"/>
            <w:noWrap/>
          </w:tcPr>
          <w:p w14:paraId="2DFECF97" w14:textId="08F616F4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</w:tcPr>
          <w:p w14:paraId="236E8DC7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</w:tcPr>
          <w:p w14:paraId="6341CE6D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</w:tcPr>
          <w:p w14:paraId="6E992235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</w:tcPr>
          <w:p w14:paraId="03C239B4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</w:tcPr>
          <w:p w14:paraId="4D2C57FA" w14:textId="77777777" w:rsidR="00DE0CD1" w:rsidRPr="000557D9" w:rsidRDefault="00DE0CD1" w:rsidP="00BF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  <w:tr w:rsidR="00DE0CD1" w:rsidRPr="000557D9" w14:paraId="41D20399" w14:textId="77777777" w:rsidTr="00DE0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dxa"/>
          </w:tcPr>
          <w:p w14:paraId="50D8A6E6" w14:textId="641FA118" w:rsidR="00DE0CD1" w:rsidRPr="00BF2577" w:rsidRDefault="00DE0CD1" w:rsidP="00BF25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F25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1465" w:type="dxa"/>
          </w:tcPr>
          <w:p w14:paraId="5E1B18B4" w14:textId="38AC9B90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leterious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)</w:t>
            </w:r>
          </w:p>
        </w:tc>
        <w:tc>
          <w:tcPr>
            <w:tcW w:w="2123" w:type="dxa"/>
          </w:tcPr>
          <w:p w14:paraId="19882B1A" w14:textId="64FDC709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bably_</w:t>
            </w:r>
            <w:proofErr w:type="gramStart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amaging</w:t>
            </w:r>
            <w:proofErr w:type="spell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proofErr w:type="gramEnd"/>
            <w:r w:rsidRPr="0081126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)</w:t>
            </w:r>
          </w:p>
        </w:tc>
        <w:tc>
          <w:tcPr>
            <w:tcW w:w="585" w:type="dxa"/>
          </w:tcPr>
          <w:p w14:paraId="5F51168C" w14:textId="74F0496E" w:rsidR="00DE0CD1" w:rsidRPr="0081126D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1126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585" w:type="dxa"/>
            <w:noWrap/>
          </w:tcPr>
          <w:p w14:paraId="3041B09D" w14:textId="7061499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5" w:type="dxa"/>
            <w:noWrap/>
          </w:tcPr>
          <w:p w14:paraId="63213A2B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noWrap/>
          </w:tcPr>
          <w:p w14:paraId="0CC17A3C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5" w:type="dxa"/>
            <w:noWrap/>
          </w:tcPr>
          <w:p w14:paraId="757B17E0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</w:tcPr>
          <w:p w14:paraId="0E4FE28A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noWrap/>
          </w:tcPr>
          <w:p w14:paraId="29B28CD8" w14:textId="77777777" w:rsidR="00DE0CD1" w:rsidRPr="000557D9" w:rsidRDefault="00DE0CD1" w:rsidP="00BF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7D9">
              <w:rPr>
                <w:rFonts w:ascii="Times New Roman" w:hAnsi="Times New Roman" w:cs="Times New Roman"/>
                <w:sz w:val="16"/>
                <w:szCs w:val="16"/>
              </w:rPr>
              <w:t>Germline</w:t>
            </w:r>
          </w:p>
        </w:tc>
      </w:tr>
    </w:tbl>
    <w:p w14:paraId="2B80EF43" w14:textId="77777777" w:rsidR="00BF2577" w:rsidRDefault="00BF2577">
      <w:pPr>
        <w:rPr>
          <w:rFonts w:ascii="Times New Roman" w:hAnsi="Times New Roman" w:cs="Times New Roman"/>
        </w:rPr>
      </w:pPr>
    </w:p>
    <w:p w14:paraId="589684C8" w14:textId="24A6BBD7" w:rsidR="009C65C4" w:rsidRPr="000557D9" w:rsidRDefault="009C65C4">
      <w:pPr>
        <w:rPr>
          <w:rFonts w:ascii="Times New Roman" w:hAnsi="Times New Roman" w:cs="Times New Roman"/>
        </w:rPr>
      </w:pPr>
      <w:r w:rsidRPr="000557D9">
        <w:rPr>
          <w:rFonts w:ascii="Times New Roman" w:hAnsi="Times New Roman" w:cs="Times New Roman"/>
        </w:rPr>
        <w:lastRenderedPageBreak/>
        <w:t>AF: frequency of existing variant in 1000 Genomes</w:t>
      </w:r>
      <w:r w:rsidR="00370DA3" w:rsidRPr="000557D9">
        <w:rPr>
          <w:rFonts w:ascii="Times New Roman" w:hAnsi="Times New Roman" w:cs="Times New Roman"/>
        </w:rPr>
        <w:t>;</w:t>
      </w:r>
      <w:r w:rsidRPr="000557D9">
        <w:rPr>
          <w:rFonts w:ascii="Times New Roman" w:hAnsi="Times New Roman" w:cs="Times New Roman"/>
        </w:rPr>
        <w:t xml:space="preserve"> EAS AF: frequency of existing variant in 1000 Genomes combined East Asian </w:t>
      </w:r>
      <w:proofErr w:type="gramStart"/>
      <w:r w:rsidRPr="000557D9">
        <w:rPr>
          <w:rFonts w:ascii="Times New Roman" w:hAnsi="Times New Roman" w:cs="Times New Roman"/>
        </w:rPr>
        <w:t>population</w:t>
      </w:r>
      <w:proofErr w:type="gramEnd"/>
    </w:p>
    <w:p w14:paraId="531C7218" w14:textId="345FC1B1" w:rsidR="00383A2F" w:rsidRPr="000557D9" w:rsidRDefault="00383A2F">
      <w:pPr>
        <w:rPr>
          <w:rFonts w:ascii="Times New Roman" w:hAnsi="Times New Roman" w:cs="Times New Roman"/>
        </w:rPr>
      </w:pPr>
      <w:r w:rsidRPr="000557D9">
        <w:rPr>
          <w:rFonts w:ascii="Times New Roman" w:hAnsi="Times New Roman" w:cs="Times New Roman"/>
        </w:rPr>
        <w:br w:type="page"/>
      </w:r>
    </w:p>
    <w:p w14:paraId="0BD35888" w14:textId="5C5550C9" w:rsidR="0057046A" w:rsidRPr="000557D9" w:rsidRDefault="0057046A" w:rsidP="0057046A">
      <w:pPr>
        <w:rPr>
          <w:rFonts w:ascii="Times New Roman" w:hAnsi="Times New Roman" w:cs="Times New Roman"/>
          <w:b/>
          <w:bCs/>
        </w:rPr>
      </w:pPr>
      <w:bookmarkStart w:id="1" w:name="_Hlk145337203"/>
      <w:r w:rsidRPr="000557D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44B4D">
        <w:rPr>
          <w:rFonts w:ascii="Times New Roman" w:hAnsi="Times New Roman" w:cs="Times New Roman" w:hint="eastAsia"/>
          <w:b/>
          <w:bCs/>
        </w:rPr>
        <w:t>3</w:t>
      </w:r>
      <w:r w:rsidRPr="000557D9">
        <w:rPr>
          <w:rFonts w:ascii="Times New Roman" w:hAnsi="Times New Roman" w:cs="Times New Roman"/>
          <w:b/>
          <w:bCs/>
        </w:rPr>
        <w:t xml:space="preserve">. </w:t>
      </w:r>
      <w:r w:rsidR="00370DA3" w:rsidRPr="000557D9">
        <w:rPr>
          <w:rFonts w:ascii="Times New Roman" w:hAnsi="Times New Roman" w:cs="Times New Roman"/>
          <w:b/>
          <w:bCs/>
        </w:rPr>
        <w:t>Focal SCNAs in CPT subtypes</w:t>
      </w:r>
    </w:p>
    <w:bookmarkEnd w:id="1"/>
    <w:tbl>
      <w:tblPr>
        <w:tblStyle w:val="4"/>
        <w:tblW w:w="0" w:type="auto"/>
        <w:tblLook w:val="06A0" w:firstRow="1" w:lastRow="0" w:firstColumn="1" w:lastColumn="0" w:noHBand="1" w:noVBand="1"/>
      </w:tblPr>
      <w:tblGrid>
        <w:gridCol w:w="2737"/>
        <w:gridCol w:w="2737"/>
        <w:gridCol w:w="2737"/>
        <w:gridCol w:w="2738"/>
        <w:gridCol w:w="2738"/>
      </w:tblGrid>
      <w:tr w:rsidR="00433A9C" w:rsidRPr="000557D9" w14:paraId="3CB56A97" w14:textId="77777777" w:rsidTr="00433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right w:val="single" w:sz="4" w:space="0" w:color="auto"/>
            </w:tcBorders>
          </w:tcPr>
          <w:p w14:paraId="65BD7607" w14:textId="77777777" w:rsidR="00433A9C" w:rsidRPr="000557D9" w:rsidRDefault="00433A9C" w:rsidP="00433A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EA27" w14:textId="3975899A" w:rsidR="00433A9C" w:rsidRPr="000557D9" w:rsidRDefault="00433A9C" w:rsidP="00433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547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9FF92F3" w14:textId="6778314C" w:rsidR="00433A9C" w:rsidRPr="000557D9" w:rsidRDefault="00433A9C" w:rsidP="00433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Loss</w:t>
            </w:r>
          </w:p>
        </w:tc>
      </w:tr>
      <w:tr w:rsidR="00433A9C" w:rsidRPr="000557D9" w14:paraId="196343DF" w14:textId="77777777" w:rsidTr="00433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  <w:right w:val="single" w:sz="4" w:space="0" w:color="auto"/>
            </w:tcBorders>
          </w:tcPr>
          <w:p w14:paraId="16C6F56E" w14:textId="54B55CC1" w:rsidR="00433A9C" w:rsidRPr="000557D9" w:rsidRDefault="00433A9C" w:rsidP="00433A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236E1" w14:textId="7F49ECF4" w:rsidR="00433A9C" w:rsidRPr="000557D9" w:rsidRDefault="00433A9C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Cytoband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3F3C" w14:textId="6C0A5635" w:rsidR="00433A9C" w:rsidRPr="000557D9" w:rsidRDefault="00433A9C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Oncogene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46D769" w14:textId="2E1DCFC4" w:rsidR="00433A9C" w:rsidRPr="000557D9" w:rsidRDefault="00433A9C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Cytoband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64C29F39" w14:textId="2C5EF90E" w:rsidR="00433A9C" w:rsidRPr="000557D9" w:rsidRDefault="00433A9C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Tumor suppressor gene</w:t>
            </w:r>
          </w:p>
        </w:tc>
      </w:tr>
      <w:tr w:rsidR="00433A9C" w:rsidRPr="000557D9" w14:paraId="0F035F4E" w14:textId="77777777" w:rsidTr="00433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top w:val="single" w:sz="4" w:space="0" w:color="auto"/>
              <w:right w:val="single" w:sz="4" w:space="0" w:color="auto"/>
            </w:tcBorders>
          </w:tcPr>
          <w:p w14:paraId="102F86A6" w14:textId="4CB4388C" w:rsidR="00433A9C" w:rsidRPr="000557D9" w:rsidRDefault="00433A9C" w:rsidP="00433A9C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2737" w:type="dxa"/>
            <w:tcBorders>
              <w:top w:val="single" w:sz="4" w:space="0" w:color="auto"/>
              <w:left w:val="single" w:sz="4" w:space="0" w:color="auto"/>
            </w:tcBorders>
          </w:tcPr>
          <w:p w14:paraId="0A4D5078" w14:textId="521C8DCB" w:rsidR="00433A9C" w:rsidRPr="000557D9" w:rsidRDefault="00625E4B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37" w:type="dxa"/>
            <w:tcBorders>
              <w:top w:val="single" w:sz="4" w:space="0" w:color="auto"/>
              <w:right w:val="single" w:sz="4" w:space="0" w:color="auto"/>
            </w:tcBorders>
          </w:tcPr>
          <w:p w14:paraId="5314CDFB" w14:textId="18EF5CA0" w:rsidR="00433A9C" w:rsidRPr="000557D9" w:rsidRDefault="00433A9C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</w:tcBorders>
          </w:tcPr>
          <w:p w14:paraId="602EED79" w14:textId="580F0084" w:rsidR="00433A9C" w:rsidRPr="000557D9" w:rsidRDefault="00625E4B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14:paraId="03592C41" w14:textId="21ADA437" w:rsidR="00433A9C" w:rsidRPr="000557D9" w:rsidRDefault="00433A9C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1</w:t>
            </w:r>
            <w:r w:rsidR="00625E4B" w:rsidRPr="000557D9">
              <w:rPr>
                <w:rFonts w:ascii="Times New Roman" w:hAnsi="Times New Roman" w:cs="Times New Roman"/>
              </w:rPr>
              <w:t>3</w:t>
            </w:r>
          </w:p>
        </w:tc>
      </w:tr>
      <w:tr w:rsidR="00433A9C" w:rsidRPr="000557D9" w14:paraId="75D722F0" w14:textId="77777777" w:rsidTr="00433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right w:val="single" w:sz="4" w:space="0" w:color="auto"/>
            </w:tcBorders>
          </w:tcPr>
          <w:p w14:paraId="0F6BF4D4" w14:textId="1F1293DC" w:rsidR="00433A9C" w:rsidRPr="000557D9" w:rsidRDefault="00433A9C" w:rsidP="00433A9C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CPP</w:t>
            </w:r>
          </w:p>
        </w:tc>
        <w:tc>
          <w:tcPr>
            <w:tcW w:w="2737" w:type="dxa"/>
            <w:tcBorders>
              <w:left w:val="single" w:sz="4" w:space="0" w:color="auto"/>
            </w:tcBorders>
          </w:tcPr>
          <w:p w14:paraId="3B9C130D" w14:textId="0FDBC83F" w:rsidR="00433A9C" w:rsidRPr="000557D9" w:rsidRDefault="00625E4B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37" w:type="dxa"/>
            <w:tcBorders>
              <w:right w:val="single" w:sz="4" w:space="0" w:color="auto"/>
            </w:tcBorders>
          </w:tcPr>
          <w:p w14:paraId="6D93AFBD" w14:textId="1AB37A2E" w:rsidR="00433A9C" w:rsidRPr="000557D9" w:rsidRDefault="00433A9C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55C9D394" w14:textId="75AE119D" w:rsidR="00433A9C" w:rsidRPr="000557D9" w:rsidRDefault="00625E4B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738" w:type="dxa"/>
          </w:tcPr>
          <w:p w14:paraId="3AC6C097" w14:textId="0EDDD4AD" w:rsidR="00433A9C" w:rsidRPr="000557D9" w:rsidRDefault="00433A9C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1</w:t>
            </w:r>
            <w:r w:rsidR="00625E4B" w:rsidRPr="000557D9">
              <w:rPr>
                <w:rFonts w:ascii="Times New Roman" w:hAnsi="Times New Roman" w:cs="Times New Roman"/>
              </w:rPr>
              <w:t>2</w:t>
            </w:r>
          </w:p>
        </w:tc>
      </w:tr>
      <w:tr w:rsidR="00433A9C" w:rsidRPr="000557D9" w14:paraId="01F429E9" w14:textId="77777777" w:rsidTr="00433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right w:val="single" w:sz="4" w:space="0" w:color="auto"/>
            </w:tcBorders>
          </w:tcPr>
          <w:p w14:paraId="59645955" w14:textId="3DC614C0" w:rsidR="00433A9C" w:rsidRPr="000557D9" w:rsidRDefault="00433A9C" w:rsidP="00433A9C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CPC</w:t>
            </w:r>
          </w:p>
        </w:tc>
        <w:tc>
          <w:tcPr>
            <w:tcW w:w="2737" w:type="dxa"/>
            <w:tcBorders>
              <w:left w:val="single" w:sz="4" w:space="0" w:color="auto"/>
            </w:tcBorders>
          </w:tcPr>
          <w:p w14:paraId="79C3ED5D" w14:textId="5E9D0DE3" w:rsidR="00433A9C" w:rsidRPr="000557D9" w:rsidRDefault="00625E4B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37" w:type="dxa"/>
            <w:tcBorders>
              <w:right w:val="single" w:sz="4" w:space="0" w:color="auto"/>
            </w:tcBorders>
          </w:tcPr>
          <w:p w14:paraId="6C7600AB" w14:textId="55CE4E6D" w:rsidR="00433A9C" w:rsidRPr="000557D9" w:rsidRDefault="00433A9C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060491F1" w14:textId="0BCC1C9A" w:rsidR="00433A9C" w:rsidRPr="000557D9" w:rsidRDefault="00625E4B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38" w:type="dxa"/>
          </w:tcPr>
          <w:p w14:paraId="785F7ABA" w14:textId="5345C22A" w:rsidR="00433A9C" w:rsidRPr="000557D9" w:rsidRDefault="00625E4B" w:rsidP="00433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3</w:t>
            </w:r>
          </w:p>
        </w:tc>
      </w:tr>
    </w:tbl>
    <w:p w14:paraId="20BAF88B" w14:textId="23678381" w:rsidR="00383A2F" w:rsidRPr="000557D9" w:rsidRDefault="00383A2F">
      <w:pPr>
        <w:rPr>
          <w:rFonts w:ascii="Times New Roman" w:hAnsi="Times New Roman" w:cs="Times New Roman"/>
        </w:rPr>
      </w:pPr>
      <w:r w:rsidRPr="000557D9">
        <w:rPr>
          <w:rFonts w:ascii="Times New Roman" w:hAnsi="Times New Roman" w:cs="Times New Roman"/>
        </w:rPr>
        <w:br w:type="page"/>
      </w:r>
    </w:p>
    <w:p w14:paraId="1F73C5F9" w14:textId="0560B4B4" w:rsidR="00E33E13" w:rsidRPr="000557D9" w:rsidRDefault="00E33E13">
      <w:pPr>
        <w:rPr>
          <w:rFonts w:ascii="Times New Roman" w:hAnsi="Times New Roman" w:cs="Times New Roman"/>
          <w:b/>
          <w:bCs/>
        </w:rPr>
      </w:pPr>
      <w:bookmarkStart w:id="2" w:name="_Hlk145337212"/>
      <w:r w:rsidRPr="000557D9">
        <w:rPr>
          <w:rFonts w:ascii="Times New Roman" w:hAnsi="Times New Roman" w:cs="Times New Roman"/>
          <w:b/>
          <w:bCs/>
        </w:rPr>
        <w:lastRenderedPageBreak/>
        <w:t>Supple</w:t>
      </w:r>
      <w:r w:rsidR="006C3578" w:rsidRPr="000557D9">
        <w:rPr>
          <w:rFonts w:ascii="Times New Roman" w:hAnsi="Times New Roman" w:cs="Times New Roman"/>
          <w:b/>
          <w:bCs/>
        </w:rPr>
        <w:t>mentary</w:t>
      </w:r>
      <w:r w:rsidRPr="000557D9">
        <w:rPr>
          <w:rFonts w:ascii="Times New Roman" w:hAnsi="Times New Roman" w:cs="Times New Roman"/>
          <w:b/>
          <w:bCs/>
        </w:rPr>
        <w:t xml:space="preserve"> Table</w:t>
      </w:r>
      <w:r w:rsidR="006C3578" w:rsidRPr="000557D9">
        <w:rPr>
          <w:rFonts w:ascii="Times New Roman" w:hAnsi="Times New Roman" w:cs="Times New Roman"/>
          <w:b/>
          <w:bCs/>
        </w:rPr>
        <w:t xml:space="preserve"> </w:t>
      </w:r>
      <w:r w:rsidR="00A44B4D">
        <w:rPr>
          <w:rFonts w:ascii="Times New Roman" w:hAnsi="Times New Roman" w:cs="Times New Roman" w:hint="eastAsia"/>
          <w:b/>
          <w:bCs/>
        </w:rPr>
        <w:t>4</w:t>
      </w:r>
      <w:r w:rsidRPr="000557D9">
        <w:rPr>
          <w:rFonts w:ascii="Times New Roman" w:hAnsi="Times New Roman" w:cs="Times New Roman"/>
          <w:b/>
          <w:bCs/>
        </w:rPr>
        <w:t>. Enrichment analysis of overlap</w:t>
      </w:r>
      <w:r w:rsidR="00370DA3" w:rsidRPr="000557D9">
        <w:rPr>
          <w:rFonts w:ascii="Times New Roman" w:hAnsi="Times New Roman" w:cs="Times New Roman"/>
          <w:b/>
          <w:bCs/>
        </w:rPr>
        <w:t>ping</w:t>
      </w:r>
      <w:r w:rsidRPr="000557D9">
        <w:rPr>
          <w:rFonts w:ascii="Times New Roman" w:hAnsi="Times New Roman" w:cs="Times New Roman"/>
          <w:b/>
          <w:bCs/>
        </w:rPr>
        <w:t xml:space="preserve"> genes between significant DEG</w:t>
      </w:r>
      <w:r w:rsidR="00370DA3" w:rsidRPr="000557D9">
        <w:rPr>
          <w:rFonts w:ascii="Times New Roman" w:hAnsi="Times New Roman" w:cs="Times New Roman"/>
          <w:b/>
          <w:bCs/>
        </w:rPr>
        <w:t>s</w:t>
      </w:r>
      <w:r w:rsidRPr="000557D9">
        <w:rPr>
          <w:rFonts w:ascii="Times New Roman" w:hAnsi="Times New Roman" w:cs="Times New Roman"/>
          <w:b/>
          <w:bCs/>
        </w:rPr>
        <w:t xml:space="preserve"> and SCNA</w:t>
      </w:r>
      <w:r w:rsidR="00370DA3" w:rsidRPr="000557D9">
        <w:rPr>
          <w:rFonts w:ascii="Times New Roman" w:hAnsi="Times New Roman" w:cs="Times New Roman"/>
          <w:b/>
          <w:bCs/>
        </w:rPr>
        <w:t>s</w:t>
      </w:r>
    </w:p>
    <w:tbl>
      <w:tblPr>
        <w:tblpPr w:leftFromText="142" w:rightFromText="142" w:vertAnchor="text" w:horzAnchor="margin" w:tblpY="-17"/>
        <w:tblW w:w="1369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41"/>
        <w:gridCol w:w="880"/>
        <w:gridCol w:w="919"/>
        <w:gridCol w:w="1653"/>
        <w:gridCol w:w="1153"/>
        <w:gridCol w:w="1593"/>
        <w:gridCol w:w="5858"/>
      </w:tblGrid>
      <w:tr w:rsidR="00A44B4D" w:rsidRPr="000557D9" w14:paraId="2F8FB484" w14:textId="77777777" w:rsidTr="00F42696">
        <w:trPr>
          <w:trHeight w:val="393"/>
        </w:trPr>
        <w:tc>
          <w:tcPr>
            <w:tcW w:w="1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2"/>
          <w:p w14:paraId="6BD0CB9C" w14:textId="77777777" w:rsidR="00A44B4D" w:rsidRPr="000557D9" w:rsidRDefault="00A44B4D" w:rsidP="00F42696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06D9" w14:textId="77777777" w:rsidR="00A44B4D" w:rsidRPr="000557D9" w:rsidRDefault="00A44B4D" w:rsidP="00F42696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  <w:b/>
                <w:bCs/>
              </w:rPr>
              <w:t>Overlap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39152" w14:textId="77777777" w:rsidR="00A44B4D" w:rsidRPr="000557D9" w:rsidRDefault="00A44B4D" w:rsidP="00F42696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AAC23" w14:textId="77777777" w:rsidR="00A44B4D" w:rsidRPr="000557D9" w:rsidRDefault="00A44B4D" w:rsidP="00F42696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AA125" w14:textId="77777777" w:rsidR="00A44B4D" w:rsidRPr="000557D9" w:rsidRDefault="00A44B4D" w:rsidP="00F42696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4C787" w14:textId="77777777" w:rsidR="00A44B4D" w:rsidRPr="000557D9" w:rsidRDefault="00A44B4D" w:rsidP="00F42696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  <w:b/>
                <w:bCs/>
              </w:rPr>
              <w:t>Combined Score</w:t>
            </w:r>
          </w:p>
        </w:tc>
        <w:tc>
          <w:tcPr>
            <w:tcW w:w="5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78400" w14:textId="77777777" w:rsidR="00A44B4D" w:rsidRPr="000557D9" w:rsidRDefault="00A44B4D" w:rsidP="00F42696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</w:tr>
      <w:tr w:rsidR="00A44B4D" w:rsidRPr="000557D9" w14:paraId="1E8C8941" w14:textId="77777777" w:rsidTr="00F42696">
        <w:trPr>
          <w:trHeight w:val="393"/>
        </w:trPr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CEE7E" w14:textId="77777777" w:rsidR="00A44B4D" w:rsidRPr="000557D9" w:rsidRDefault="00A44B4D" w:rsidP="00F42696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G2-M Checkpoint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616A4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 w:hint="eastAsia"/>
                <w:highlight w:val="yellow"/>
              </w:rPr>
              <w:t>13</w:t>
            </w:r>
            <w:r w:rsidRPr="00466154">
              <w:rPr>
                <w:rFonts w:ascii="Times New Roman" w:hAnsi="Times New Roman" w:cs="Times New Roman"/>
                <w:highlight w:val="yellow"/>
              </w:rPr>
              <w:t>/200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F5443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 w:hint="eastAsia"/>
                <w:highlight w:val="yellow"/>
              </w:rPr>
              <w:t>1</w:t>
            </w:r>
            <w:r w:rsidRPr="00466154">
              <w:rPr>
                <w:rFonts w:ascii="Times New Roman" w:hAnsi="Times New Roman" w:cs="Times New Roman"/>
                <w:highlight w:val="yellow"/>
              </w:rPr>
              <w:t>.4</w:t>
            </w:r>
            <w:r w:rsidRPr="00466154">
              <w:rPr>
                <w:rFonts w:ascii="Times New Roman" w:hAnsi="Times New Roman" w:cs="Times New Roman" w:hint="eastAsia"/>
                <w:highlight w:val="yellow"/>
              </w:rPr>
              <w:t>9</w:t>
            </w:r>
            <w:r w:rsidRPr="00466154">
              <w:rPr>
                <w:rFonts w:ascii="Times New Roman" w:hAnsi="Times New Roman" w:cs="Times New Roman"/>
                <w:highlight w:val="yellow"/>
              </w:rPr>
              <w:t>E-0</w:t>
            </w:r>
            <w:r w:rsidRPr="00466154">
              <w:rPr>
                <w:rFonts w:ascii="Times New Roman" w:hAnsi="Times New Roman" w:cs="Times New Roman" w:hint="eastAsia"/>
                <w:highlight w:val="yellow"/>
              </w:rPr>
              <w:t>6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8181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 w:hint="eastAsia"/>
                <w:highlight w:val="yellow"/>
              </w:rPr>
              <w:t>5</w:t>
            </w:r>
            <w:r w:rsidRPr="00466154">
              <w:rPr>
                <w:rFonts w:ascii="Times New Roman" w:hAnsi="Times New Roman" w:cs="Times New Roman"/>
                <w:highlight w:val="yellow"/>
              </w:rPr>
              <w:t>.</w:t>
            </w:r>
            <w:r w:rsidRPr="00466154">
              <w:rPr>
                <w:rFonts w:ascii="Times New Roman" w:hAnsi="Times New Roman" w:cs="Times New Roman" w:hint="eastAsia"/>
                <w:highlight w:val="yellow"/>
              </w:rPr>
              <w:t>05</w:t>
            </w:r>
            <w:r w:rsidRPr="00466154">
              <w:rPr>
                <w:rFonts w:ascii="Times New Roman" w:hAnsi="Times New Roman" w:cs="Times New Roman"/>
                <w:highlight w:val="yellow"/>
              </w:rPr>
              <w:t>E-0</w:t>
            </w:r>
            <w:r w:rsidRPr="00466154">
              <w:rPr>
                <w:rFonts w:ascii="Times New Roman" w:hAnsi="Times New Roman" w:cs="Times New Roman" w:hint="eastAsia"/>
                <w:highlight w:val="yellow"/>
              </w:rPr>
              <w:t>5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512BE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/>
                <w:highlight w:val="yellow"/>
              </w:rPr>
              <w:t>5.7</w:t>
            </w:r>
            <w:r w:rsidRPr="00466154">
              <w:rPr>
                <w:rFonts w:ascii="Times New Roman" w:hAnsi="Times New Roman" w:cs="Times New Roman" w:hint="eastAsia"/>
                <w:highlight w:val="yellow"/>
              </w:rPr>
              <w:t>4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CFDE7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/>
                <w:highlight w:val="yellow"/>
              </w:rPr>
              <w:t>77.0</w:t>
            </w:r>
            <w:r w:rsidRPr="00466154">
              <w:rPr>
                <w:rFonts w:ascii="Times New Roman" w:hAnsi="Times New Roman" w:cs="Times New Roman" w:hint="eastAsia"/>
                <w:highlight w:val="yellow"/>
              </w:rPr>
              <w:t>1</w:t>
            </w:r>
          </w:p>
        </w:tc>
        <w:tc>
          <w:tcPr>
            <w:tcW w:w="5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582EC" w14:textId="77777777" w:rsidR="00A44B4D" w:rsidRPr="00466154" w:rsidRDefault="00A44B4D" w:rsidP="00F42696">
            <w:pPr>
              <w:jc w:val="left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STIL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</w:rPr>
              <w:t>UBE2C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CDC7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</w:rPr>
              <w:t>AURKA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CDC20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UCK2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CENPF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EXO1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STMN1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RAD54L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E2F2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KIF2C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</w:rPr>
              <w:t>MYBL2</w:t>
            </w:r>
          </w:p>
        </w:tc>
      </w:tr>
      <w:tr w:rsidR="00A44B4D" w:rsidRPr="000557D9" w14:paraId="7FF8E1FC" w14:textId="77777777" w:rsidTr="00F42696">
        <w:trPr>
          <w:trHeight w:val="393"/>
        </w:trPr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A3D36" w14:textId="77777777" w:rsidR="00A44B4D" w:rsidRPr="000557D9" w:rsidRDefault="00A44B4D" w:rsidP="00F42696">
            <w:pPr>
              <w:jc w:val="center"/>
              <w:rPr>
                <w:rFonts w:ascii="Times New Roman" w:hAnsi="Times New Roman" w:cs="Times New Roman"/>
              </w:rPr>
            </w:pPr>
            <w:r w:rsidRPr="000557D9">
              <w:rPr>
                <w:rFonts w:ascii="Times New Roman" w:hAnsi="Times New Roman" w:cs="Times New Roman"/>
              </w:rPr>
              <w:t>E2F Targe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F5BE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 w:hint="eastAsia"/>
                <w:highlight w:val="yellow"/>
              </w:rPr>
              <w:t>10</w:t>
            </w:r>
            <w:r w:rsidRPr="00466154">
              <w:rPr>
                <w:rFonts w:ascii="Times New Roman" w:hAnsi="Times New Roman" w:cs="Times New Roman"/>
                <w:highlight w:val="yellow"/>
              </w:rPr>
              <w:t>/2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4B8C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 w:hint="eastAsia"/>
                <w:highlight w:val="yellow"/>
              </w:rPr>
              <w:t>2.20E-0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90551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/>
                <w:highlight w:val="yellow"/>
              </w:rPr>
              <w:t>0.0</w:t>
            </w:r>
            <w:r w:rsidRPr="00466154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Pr="00466154">
              <w:rPr>
                <w:rFonts w:ascii="Times New Roman" w:hAnsi="Times New Roman" w:cs="Times New Roman"/>
                <w:highlight w:val="yellow"/>
              </w:rPr>
              <w:t>3</w:t>
            </w:r>
            <w:r w:rsidRPr="00466154">
              <w:rPr>
                <w:rFonts w:ascii="Times New Roman" w:hAnsi="Times New Roman" w:cs="Times New Roman" w:hint="eastAsia"/>
                <w:highlight w:val="yellow"/>
              </w:rPr>
              <w:t>73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DA488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/>
                <w:highlight w:val="yellow"/>
              </w:rPr>
              <w:t>4.2</w:t>
            </w:r>
            <w:r w:rsidRPr="00466154">
              <w:rPr>
                <w:rFonts w:ascii="Times New Roman" w:hAnsi="Times New Roman" w:cs="Times New Roman" w:hint="eastAsia"/>
                <w:highlight w:val="yellow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DC069" w14:textId="77777777" w:rsidR="00A44B4D" w:rsidRPr="00466154" w:rsidRDefault="00A44B4D" w:rsidP="00F4269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54">
              <w:rPr>
                <w:rFonts w:ascii="Times New Roman" w:hAnsi="Times New Roman" w:cs="Times New Roman"/>
                <w:highlight w:val="yellow"/>
              </w:rPr>
              <w:t>36.13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B4F2B" w14:textId="77777777" w:rsidR="00A44B4D" w:rsidRPr="00466154" w:rsidRDefault="00A44B4D" w:rsidP="00F42696">
            <w:pPr>
              <w:jc w:val="left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CDC20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</w:rPr>
              <w:t>CSE1L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UBE2T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STMN1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DEPDC1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CDCA8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KIF2C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</w:rPr>
              <w:t>MYBL2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  <w:u w:val="single"/>
              </w:rPr>
              <w:t>CTPS1</w:t>
            </w:r>
            <w:r w:rsidRPr="00466154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 xml:space="preserve">, </w:t>
            </w:r>
            <w:r w:rsidRPr="00466154">
              <w:rPr>
                <w:rFonts w:ascii="Times New Roman" w:hAnsi="Times New Roman" w:cs="Times New Roman"/>
                <w:i/>
                <w:iCs/>
                <w:highlight w:val="yellow"/>
              </w:rPr>
              <w:t>AURKA</w:t>
            </w:r>
          </w:p>
        </w:tc>
      </w:tr>
    </w:tbl>
    <w:p w14:paraId="6A8DE739" w14:textId="77777777" w:rsidR="0062098D" w:rsidRPr="00A44B4D" w:rsidRDefault="0062098D" w:rsidP="00717226">
      <w:pPr>
        <w:rPr>
          <w:rFonts w:ascii="Times New Roman" w:hAnsi="Times New Roman" w:cs="Times New Roman"/>
          <w:b/>
          <w:bCs/>
        </w:rPr>
      </w:pPr>
    </w:p>
    <w:p w14:paraId="33F44EB7" w14:textId="77777777" w:rsidR="00383A2F" w:rsidRPr="000557D9" w:rsidRDefault="00383A2F" w:rsidP="00717226">
      <w:pPr>
        <w:rPr>
          <w:rFonts w:ascii="Times New Roman" w:hAnsi="Times New Roman" w:cs="Times New Roman"/>
          <w:b/>
          <w:bCs/>
        </w:rPr>
      </w:pPr>
      <w:r w:rsidRPr="000557D9">
        <w:rPr>
          <w:rFonts w:ascii="Times New Roman" w:hAnsi="Times New Roman" w:cs="Times New Roman"/>
          <w:b/>
          <w:bCs/>
        </w:rPr>
        <w:br w:type="page"/>
      </w:r>
    </w:p>
    <w:p w14:paraId="235F6B5B" w14:textId="688AAA98" w:rsidR="00717226" w:rsidRPr="000557D9" w:rsidRDefault="00717226" w:rsidP="00717226">
      <w:pPr>
        <w:rPr>
          <w:rFonts w:ascii="Times New Roman" w:hAnsi="Times New Roman" w:cs="Times New Roman"/>
          <w:b/>
          <w:bCs/>
        </w:rPr>
      </w:pPr>
      <w:bookmarkStart w:id="3" w:name="_Hlk145337220"/>
      <w:r w:rsidRPr="000557D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44B4D">
        <w:rPr>
          <w:rFonts w:ascii="Times New Roman" w:hAnsi="Times New Roman" w:cs="Times New Roman" w:hint="eastAsia"/>
          <w:b/>
          <w:bCs/>
        </w:rPr>
        <w:t>5</w:t>
      </w:r>
      <w:r w:rsidRPr="000557D9">
        <w:rPr>
          <w:rFonts w:ascii="Times New Roman" w:hAnsi="Times New Roman" w:cs="Times New Roman"/>
          <w:b/>
          <w:bCs/>
        </w:rPr>
        <w:t xml:space="preserve">. </w:t>
      </w:r>
      <w:r w:rsidR="00383A2F" w:rsidRPr="000557D9">
        <w:rPr>
          <w:rFonts w:ascii="Times New Roman" w:hAnsi="Times New Roman" w:cs="Times New Roman"/>
          <w:b/>
          <w:bCs/>
        </w:rPr>
        <w:t>DEG</w:t>
      </w:r>
      <w:r w:rsidRPr="000557D9">
        <w:rPr>
          <w:rFonts w:ascii="Times New Roman" w:hAnsi="Times New Roman" w:cs="Times New Roman"/>
          <w:b/>
          <w:bCs/>
        </w:rPr>
        <w:t xml:space="preserve"> analysis of previously reported</w:t>
      </w:r>
      <w:r w:rsidR="00442B22" w:rsidRPr="000557D9">
        <w:rPr>
          <w:rFonts w:ascii="Times New Roman" w:hAnsi="Times New Roman" w:cs="Times New Roman"/>
          <w:b/>
          <w:bCs/>
        </w:rPr>
        <w:t xml:space="preserve"> </w:t>
      </w:r>
      <w:r w:rsidRPr="000557D9">
        <w:rPr>
          <w:rFonts w:ascii="Times New Roman" w:hAnsi="Times New Roman" w:cs="Times New Roman"/>
          <w:b/>
          <w:bCs/>
        </w:rPr>
        <w:t>choroid plexus carcinoma oncogenes</w:t>
      </w:r>
      <w:r w:rsidR="00442B22" w:rsidRPr="000557D9">
        <w:rPr>
          <w:rFonts w:ascii="Times New Roman" w:hAnsi="Times New Roman" w:cs="Times New Roman"/>
          <w:b/>
          <w:bCs/>
        </w:rPr>
        <w:t xml:space="preserve"> in Tong et </w:t>
      </w:r>
      <w:proofErr w:type="gramStart"/>
      <w:r w:rsidR="00442B22" w:rsidRPr="000557D9">
        <w:rPr>
          <w:rFonts w:ascii="Times New Roman" w:hAnsi="Times New Roman" w:cs="Times New Roman"/>
          <w:b/>
          <w:bCs/>
        </w:rPr>
        <w:t>al</w:t>
      </w:r>
      <w:r w:rsidR="006F00AB">
        <w:rPr>
          <w:rFonts w:ascii="Times New Roman" w:hAnsi="Times New Roman" w:cs="Times New Roman"/>
          <w:b/>
          <w:bCs/>
        </w:rPr>
        <w:t>[</w:t>
      </w:r>
      <w:proofErr w:type="gramEnd"/>
      <w:r w:rsidR="006F00AB">
        <w:rPr>
          <w:rFonts w:ascii="Times New Roman" w:hAnsi="Times New Roman" w:cs="Times New Roman"/>
          <w:b/>
          <w:bCs/>
        </w:rPr>
        <w:t>54].</w:t>
      </w:r>
    </w:p>
    <w:tbl>
      <w:tblPr>
        <w:tblStyle w:val="6"/>
        <w:tblW w:w="0" w:type="auto"/>
        <w:tblLook w:val="06A0" w:firstRow="1" w:lastRow="0" w:firstColumn="1" w:lastColumn="0" w:noHBand="1" w:noVBand="1"/>
      </w:tblPr>
      <w:tblGrid>
        <w:gridCol w:w="1955"/>
        <w:gridCol w:w="1955"/>
        <w:gridCol w:w="1955"/>
        <w:gridCol w:w="1955"/>
        <w:gridCol w:w="1955"/>
        <w:gridCol w:w="1956"/>
        <w:gridCol w:w="1956"/>
      </w:tblGrid>
      <w:tr w:rsidR="00717226" w:rsidRPr="000557D9" w14:paraId="2B9B2A8F" w14:textId="77777777" w:rsidTr="00401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bookmarkEnd w:id="3"/>
          <w:p w14:paraId="1EA64A97" w14:textId="77777777" w:rsidR="00717226" w:rsidRPr="000557D9" w:rsidRDefault="00717226" w:rsidP="00401B28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ID</w:t>
            </w:r>
          </w:p>
        </w:tc>
        <w:tc>
          <w:tcPr>
            <w:tcW w:w="1955" w:type="dxa"/>
          </w:tcPr>
          <w:p w14:paraId="6C885619" w14:textId="77777777" w:rsidR="00717226" w:rsidRPr="000557D9" w:rsidRDefault="00717226" w:rsidP="00401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proofErr w:type="spellStart"/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baseMean</w:t>
            </w:r>
            <w:proofErr w:type="spellEnd"/>
          </w:p>
        </w:tc>
        <w:tc>
          <w:tcPr>
            <w:tcW w:w="1955" w:type="dxa"/>
          </w:tcPr>
          <w:p w14:paraId="455BF5B7" w14:textId="77777777" w:rsidR="00717226" w:rsidRPr="000557D9" w:rsidRDefault="00717226" w:rsidP="00401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log2FoldChange</w:t>
            </w:r>
          </w:p>
        </w:tc>
        <w:tc>
          <w:tcPr>
            <w:tcW w:w="1955" w:type="dxa"/>
          </w:tcPr>
          <w:p w14:paraId="73EE5866" w14:textId="77777777" w:rsidR="00717226" w:rsidRPr="000557D9" w:rsidRDefault="00717226" w:rsidP="00401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proofErr w:type="spellStart"/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lfcSE</w:t>
            </w:r>
            <w:proofErr w:type="spellEnd"/>
          </w:p>
        </w:tc>
        <w:tc>
          <w:tcPr>
            <w:tcW w:w="1955" w:type="dxa"/>
          </w:tcPr>
          <w:p w14:paraId="19C248FA" w14:textId="77777777" w:rsidR="00717226" w:rsidRPr="000557D9" w:rsidRDefault="00717226" w:rsidP="00401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stat</w:t>
            </w:r>
          </w:p>
        </w:tc>
        <w:tc>
          <w:tcPr>
            <w:tcW w:w="1956" w:type="dxa"/>
          </w:tcPr>
          <w:p w14:paraId="4D76657A" w14:textId="77777777" w:rsidR="00717226" w:rsidRPr="000557D9" w:rsidRDefault="00717226" w:rsidP="00401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proofErr w:type="spellStart"/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pvalue</w:t>
            </w:r>
            <w:proofErr w:type="spellEnd"/>
          </w:p>
        </w:tc>
        <w:tc>
          <w:tcPr>
            <w:tcW w:w="1956" w:type="dxa"/>
          </w:tcPr>
          <w:p w14:paraId="521FDE2C" w14:textId="77777777" w:rsidR="00717226" w:rsidRPr="000557D9" w:rsidRDefault="00717226" w:rsidP="00401B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proofErr w:type="spellStart"/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padj</w:t>
            </w:r>
            <w:proofErr w:type="spellEnd"/>
          </w:p>
        </w:tc>
      </w:tr>
      <w:tr w:rsidR="00717226" w:rsidRPr="000557D9" w14:paraId="1F28747D" w14:textId="77777777" w:rsidTr="00401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7ABC6AFD" w14:textId="77777777" w:rsidR="00717226" w:rsidRPr="000557D9" w:rsidRDefault="00717226" w:rsidP="00401B2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szCs w:val="20"/>
              </w:rPr>
              <w:t>RAD54L</w:t>
            </w:r>
          </w:p>
        </w:tc>
        <w:tc>
          <w:tcPr>
            <w:tcW w:w="1955" w:type="dxa"/>
          </w:tcPr>
          <w:p w14:paraId="29617136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215.7381</w:t>
            </w:r>
          </w:p>
        </w:tc>
        <w:tc>
          <w:tcPr>
            <w:tcW w:w="1955" w:type="dxa"/>
          </w:tcPr>
          <w:p w14:paraId="1A40DD7E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3.418818</w:t>
            </w:r>
          </w:p>
        </w:tc>
        <w:tc>
          <w:tcPr>
            <w:tcW w:w="1955" w:type="dxa"/>
          </w:tcPr>
          <w:p w14:paraId="457DD914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6662</w:t>
            </w:r>
          </w:p>
        </w:tc>
        <w:tc>
          <w:tcPr>
            <w:tcW w:w="1955" w:type="dxa"/>
          </w:tcPr>
          <w:p w14:paraId="07FDB7D9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5.827578</w:t>
            </w:r>
          </w:p>
        </w:tc>
        <w:tc>
          <w:tcPr>
            <w:tcW w:w="1956" w:type="dxa"/>
          </w:tcPr>
          <w:p w14:paraId="2B82C2AB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5.62E-09</w:t>
            </w:r>
          </w:p>
        </w:tc>
        <w:tc>
          <w:tcPr>
            <w:tcW w:w="1956" w:type="dxa"/>
          </w:tcPr>
          <w:p w14:paraId="5272F4DC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7.88E-07</w:t>
            </w:r>
          </w:p>
        </w:tc>
      </w:tr>
      <w:tr w:rsidR="00717226" w:rsidRPr="000557D9" w14:paraId="19791993" w14:textId="77777777" w:rsidTr="00401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6E09ADB5" w14:textId="77777777" w:rsidR="00717226" w:rsidRPr="000557D9" w:rsidRDefault="00717226" w:rsidP="00401B2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szCs w:val="20"/>
              </w:rPr>
              <w:t>TAF12</w:t>
            </w:r>
          </w:p>
        </w:tc>
        <w:tc>
          <w:tcPr>
            <w:tcW w:w="1955" w:type="dxa"/>
          </w:tcPr>
          <w:p w14:paraId="0459F1D8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999.6316</w:t>
            </w:r>
          </w:p>
        </w:tc>
        <w:tc>
          <w:tcPr>
            <w:tcW w:w="1955" w:type="dxa"/>
          </w:tcPr>
          <w:p w14:paraId="099F8CF7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1748</w:t>
            </w:r>
          </w:p>
        </w:tc>
        <w:tc>
          <w:tcPr>
            <w:tcW w:w="1955" w:type="dxa"/>
          </w:tcPr>
          <w:p w14:paraId="48EF9AA0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1952</w:t>
            </w:r>
          </w:p>
        </w:tc>
        <w:tc>
          <w:tcPr>
            <w:tcW w:w="1955" w:type="dxa"/>
          </w:tcPr>
          <w:p w14:paraId="2B0BBD20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2.958743</w:t>
            </w:r>
          </w:p>
        </w:tc>
        <w:tc>
          <w:tcPr>
            <w:tcW w:w="1956" w:type="dxa"/>
          </w:tcPr>
          <w:p w14:paraId="7C6335A9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089</w:t>
            </w:r>
          </w:p>
        </w:tc>
        <w:tc>
          <w:tcPr>
            <w:tcW w:w="1956" w:type="dxa"/>
          </w:tcPr>
          <w:p w14:paraId="050E87B7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222</w:t>
            </w:r>
          </w:p>
        </w:tc>
      </w:tr>
      <w:tr w:rsidR="00717226" w:rsidRPr="000557D9" w14:paraId="12071332" w14:textId="77777777" w:rsidTr="00401B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55D6E8AE" w14:textId="77777777" w:rsidR="00717226" w:rsidRPr="000557D9" w:rsidRDefault="00717226" w:rsidP="00401B2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szCs w:val="20"/>
              </w:rPr>
              <w:t>NFYC</w:t>
            </w:r>
          </w:p>
        </w:tc>
        <w:tc>
          <w:tcPr>
            <w:tcW w:w="1955" w:type="dxa"/>
          </w:tcPr>
          <w:p w14:paraId="30A9319B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3073.608</w:t>
            </w:r>
          </w:p>
        </w:tc>
        <w:tc>
          <w:tcPr>
            <w:tcW w:w="1955" w:type="dxa"/>
          </w:tcPr>
          <w:p w14:paraId="65E0CB57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111</w:t>
            </w:r>
          </w:p>
        </w:tc>
        <w:tc>
          <w:tcPr>
            <w:tcW w:w="1955" w:type="dxa"/>
          </w:tcPr>
          <w:p w14:paraId="7BE5C61B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2894</w:t>
            </w:r>
          </w:p>
        </w:tc>
        <w:tc>
          <w:tcPr>
            <w:tcW w:w="1955" w:type="dxa"/>
          </w:tcPr>
          <w:p w14:paraId="38EE0387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947</w:t>
            </w:r>
          </w:p>
        </w:tc>
        <w:tc>
          <w:tcPr>
            <w:tcW w:w="1956" w:type="dxa"/>
          </w:tcPr>
          <w:p w14:paraId="1E0A267D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0736</w:t>
            </w:r>
          </w:p>
        </w:tc>
        <w:tc>
          <w:tcPr>
            <w:tcW w:w="1956" w:type="dxa"/>
          </w:tcPr>
          <w:p w14:paraId="06735817" w14:textId="77777777" w:rsidR="00717226" w:rsidRPr="000557D9" w:rsidRDefault="00717226" w:rsidP="00401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8958</w:t>
            </w:r>
          </w:p>
        </w:tc>
      </w:tr>
    </w:tbl>
    <w:p w14:paraId="4BD619C6" w14:textId="0D17B972" w:rsidR="002C2EC4" w:rsidRPr="000557D9" w:rsidRDefault="002C2EC4">
      <w:pPr>
        <w:rPr>
          <w:rFonts w:ascii="Times New Roman" w:hAnsi="Times New Roman" w:cs="Times New Roman"/>
          <w:b/>
          <w:bCs/>
        </w:rPr>
      </w:pPr>
    </w:p>
    <w:p w14:paraId="402DA435" w14:textId="77777777" w:rsidR="0062098D" w:rsidRPr="000557D9" w:rsidRDefault="0062098D">
      <w:pPr>
        <w:rPr>
          <w:rFonts w:ascii="Times New Roman" w:hAnsi="Times New Roman" w:cs="Times New Roman"/>
          <w:b/>
          <w:bCs/>
        </w:rPr>
      </w:pPr>
    </w:p>
    <w:p w14:paraId="7900DEE8" w14:textId="77777777" w:rsidR="00383A2F" w:rsidRPr="000557D9" w:rsidRDefault="00383A2F">
      <w:pPr>
        <w:rPr>
          <w:rFonts w:ascii="Times New Roman" w:hAnsi="Times New Roman" w:cs="Times New Roman"/>
          <w:b/>
          <w:bCs/>
        </w:rPr>
      </w:pPr>
      <w:r w:rsidRPr="000557D9">
        <w:rPr>
          <w:rFonts w:ascii="Times New Roman" w:hAnsi="Times New Roman" w:cs="Times New Roman"/>
          <w:b/>
          <w:bCs/>
        </w:rPr>
        <w:br w:type="page"/>
      </w:r>
    </w:p>
    <w:p w14:paraId="7F590C25" w14:textId="0FA635D1" w:rsidR="00797E7E" w:rsidRPr="000557D9" w:rsidRDefault="002C2EC4">
      <w:pPr>
        <w:rPr>
          <w:rFonts w:ascii="Times New Roman" w:hAnsi="Times New Roman" w:cs="Times New Roman"/>
          <w:b/>
          <w:bCs/>
        </w:rPr>
      </w:pPr>
      <w:bookmarkStart w:id="4" w:name="_Hlk145337227"/>
      <w:r w:rsidRPr="000557D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44B4D">
        <w:rPr>
          <w:rFonts w:ascii="Times New Roman" w:hAnsi="Times New Roman" w:cs="Times New Roman" w:hint="eastAsia"/>
          <w:b/>
          <w:bCs/>
        </w:rPr>
        <w:t>6</w:t>
      </w:r>
      <w:r w:rsidRPr="000557D9">
        <w:rPr>
          <w:rFonts w:ascii="Times New Roman" w:hAnsi="Times New Roman" w:cs="Times New Roman"/>
          <w:b/>
          <w:bCs/>
        </w:rPr>
        <w:t xml:space="preserve">. </w:t>
      </w:r>
      <w:r w:rsidR="00797E7E" w:rsidRPr="000557D9">
        <w:rPr>
          <w:rFonts w:ascii="Times New Roman" w:hAnsi="Times New Roman" w:cs="Times New Roman"/>
          <w:b/>
          <w:bCs/>
        </w:rPr>
        <w:t>DEGs between LM</w:t>
      </w:r>
      <w:r w:rsidR="005E4CBC" w:rsidRPr="000557D9">
        <w:rPr>
          <w:rFonts w:ascii="Times New Roman" w:hAnsi="Times New Roman" w:cs="Times New Roman"/>
          <w:b/>
          <w:bCs/>
        </w:rPr>
        <w:t xml:space="preserve">S </w:t>
      </w:r>
      <w:r w:rsidR="00797E7E" w:rsidRPr="000557D9">
        <w:rPr>
          <w:rFonts w:ascii="Times New Roman" w:hAnsi="Times New Roman" w:cs="Times New Roman"/>
          <w:b/>
          <w:bCs/>
        </w:rPr>
        <w:t>(</w:t>
      </w:r>
      <w:r w:rsidR="00370DA3" w:rsidRPr="000557D9">
        <w:rPr>
          <w:rFonts w:ascii="Times New Roman" w:hAnsi="Times New Roman" w:cs="Times New Roman"/>
          <w:b/>
          <w:bCs/>
        </w:rPr>
        <w:t>-</w:t>
      </w:r>
      <w:r w:rsidR="00797E7E" w:rsidRPr="000557D9">
        <w:rPr>
          <w:rFonts w:ascii="Times New Roman" w:hAnsi="Times New Roman" w:cs="Times New Roman"/>
          <w:b/>
          <w:bCs/>
        </w:rPr>
        <w:t xml:space="preserve">) </w:t>
      </w:r>
      <w:r w:rsidR="00370DA3" w:rsidRPr="000557D9">
        <w:rPr>
          <w:rFonts w:ascii="Times New Roman" w:hAnsi="Times New Roman" w:cs="Times New Roman"/>
          <w:b/>
          <w:bCs/>
        </w:rPr>
        <w:t>and</w:t>
      </w:r>
      <w:r w:rsidR="00797E7E" w:rsidRPr="000557D9">
        <w:rPr>
          <w:rFonts w:ascii="Times New Roman" w:hAnsi="Times New Roman" w:cs="Times New Roman"/>
          <w:b/>
          <w:bCs/>
        </w:rPr>
        <w:t xml:space="preserve"> LM</w:t>
      </w:r>
      <w:r w:rsidR="005E4CBC" w:rsidRPr="000557D9">
        <w:rPr>
          <w:rFonts w:ascii="Times New Roman" w:hAnsi="Times New Roman" w:cs="Times New Roman"/>
          <w:b/>
          <w:bCs/>
        </w:rPr>
        <w:t xml:space="preserve">S </w:t>
      </w:r>
      <w:r w:rsidR="00797E7E" w:rsidRPr="000557D9">
        <w:rPr>
          <w:rFonts w:ascii="Times New Roman" w:hAnsi="Times New Roman" w:cs="Times New Roman"/>
          <w:b/>
          <w:bCs/>
        </w:rPr>
        <w:t>(</w:t>
      </w:r>
      <w:r w:rsidR="00370DA3" w:rsidRPr="000557D9">
        <w:rPr>
          <w:rFonts w:ascii="Times New Roman" w:hAnsi="Times New Roman" w:cs="Times New Roman"/>
          <w:b/>
          <w:bCs/>
        </w:rPr>
        <w:t>+</w:t>
      </w:r>
      <w:r w:rsidR="00797E7E" w:rsidRPr="000557D9">
        <w:rPr>
          <w:rFonts w:ascii="Times New Roman" w:hAnsi="Times New Roman" w:cs="Times New Roman"/>
          <w:b/>
          <w:bCs/>
        </w:rPr>
        <w:t>) CPC</w:t>
      </w:r>
    </w:p>
    <w:tbl>
      <w:tblPr>
        <w:tblStyle w:val="2"/>
        <w:tblpPr w:leftFromText="142" w:rightFromText="142" w:vertAnchor="text" w:horzAnchor="margin" w:tblpY="376"/>
        <w:tblW w:w="13608" w:type="dxa"/>
        <w:tblLook w:val="0620" w:firstRow="1" w:lastRow="0" w:firstColumn="0" w:lastColumn="0" w:noHBand="1" w:noVBand="1"/>
      </w:tblPr>
      <w:tblGrid>
        <w:gridCol w:w="1213"/>
        <w:gridCol w:w="1098"/>
        <w:gridCol w:w="974"/>
        <w:gridCol w:w="10323"/>
      </w:tblGrid>
      <w:tr w:rsidR="00797E7E" w:rsidRPr="000557D9" w14:paraId="0211D858" w14:textId="77777777" w:rsidTr="006E4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1213" w:type="dxa"/>
            <w:noWrap/>
            <w:hideMark/>
          </w:tcPr>
          <w:bookmarkEnd w:id="4"/>
          <w:p w14:paraId="4E054193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98" w:type="dxa"/>
            <w:noWrap/>
            <w:hideMark/>
          </w:tcPr>
          <w:p w14:paraId="3AB19206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974" w:type="dxa"/>
            <w:noWrap/>
            <w:hideMark/>
          </w:tcPr>
          <w:p w14:paraId="493BC00E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GE</w:t>
            </w:r>
          </w:p>
        </w:tc>
        <w:tc>
          <w:tcPr>
            <w:tcW w:w="10323" w:type="dxa"/>
            <w:noWrap/>
            <w:hideMark/>
          </w:tcPr>
          <w:p w14:paraId="1443A4B1" w14:textId="77777777" w:rsidR="00797E7E" w:rsidRPr="000557D9" w:rsidRDefault="00797E7E" w:rsidP="006E40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797E7E" w:rsidRPr="000557D9" w14:paraId="555EB3AB" w14:textId="77777777" w:rsidTr="006E4094">
        <w:trPr>
          <w:trHeight w:val="360"/>
        </w:trPr>
        <w:tc>
          <w:tcPr>
            <w:tcW w:w="1213" w:type="dxa"/>
            <w:noWrap/>
            <w:vAlign w:val="center"/>
            <w:hideMark/>
          </w:tcPr>
          <w:p w14:paraId="01A56ABC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65</w:t>
            </w:r>
          </w:p>
        </w:tc>
        <w:tc>
          <w:tcPr>
            <w:tcW w:w="1098" w:type="dxa"/>
            <w:noWrap/>
            <w:vAlign w:val="center"/>
            <w:hideMark/>
          </w:tcPr>
          <w:p w14:paraId="41FC5BB5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4E-13</w:t>
            </w:r>
          </w:p>
        </w:tc>
        <w:tc>
          <w:tcPr>
            <w:tcW w:w="974" w:type="dxa"/>
            <w:noWrap/>
            <w:vAlign w:val="center"/>
            <w:hideMark/>
          </w:tcPr>
          <w:p w14:paraId="0956FC14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323" w:type="dxa"/>
            <w:noWrap/>
            <w:hideMark/>
          </w:tcPr>
          <w:p w14:paraId="69113D04" w14:textId="77777777" w:rsidR="00797E7E" w:rsidRPr="000557D9" w:rsidRDefault="00797E7E" w:rsidP="006E40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ploration of a Novel Prognostic Risk Signature and Its Effect on the Immune Response in Nasopharyngeal Carcinoma</w:t>
            </w:r>
          </w:p>
        </w:tc>
      </w:tr>
      <w:tr w:rsidR="00797E7E" w:rsidRPr="000557D9" w14:paraId="6355453F" w14:textId="77777777" w:rsidTr="006E4094">
        <w:trPr>
          <w:trHeight w:val="360"/>
        </w:trPr>
        <w:tc>
          <w:tcPr>
            <w:tcW w:w="1213" w:type="dxa"/>
            <w:noWrap/>
            <w:vAlign w:val="center"/>
          </w:tcPr>
          <w:p w14:paraId="2D1F9292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DTL</w:t>
            </w:r>
          </w:p>
        </w:tc>
        <w:tc>
          <w:tcPr>
            <w:tcW w:w="1098" w:type="dxa"/>
            <w:noWrap/>
            <w:vAlign w:val="center"/>
          </w:tcPr>
          <w:p w14:paraId="2F46B0A6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0E-12</w:t>
            </w:r>
          </w:p>
        </w:tc>
        <w:tc>
          <w:tcPr>
            <w:tcW w:w="974" w:type="dxa"/>
            <w:noWrap/>
            <w:vAlign w:val="center"/>
          </w:tcPr>
          <w:p w14:paraId="45F3A054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323" w:type="dxa"/>
            <w:noWrap/>
          </w:tcPr>
          <w:p w14:paraId="2E5A900E" w14:textId="77777777" w:rsidR="00797E7E" w:rsidRPr="000557D9" w:rsidRDefault="00797E7E" w:rsidP="006E40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reen and classify genes on bladder cancer associated with metastasis</w:t>
            </w:r>
          </w:p>
        </w:tc>
      </w:tr>
      <w:tr w:rsidR="00797E7E" w:rsidRPr="000557D9" w14:paraId="5EE91083" w14:textId="77777777" w:rsidTr="006E4094">
        <w:trPr>
          <w:trHeight w:val="360"/>
        </w:trPr>
        <w:tc>
          <w:tcPr>
            <w:tcW w:w="1213" w:type="dxa"/>
            <w:vMerge w:val="restart"/>
            <w:noWrap/>
            <w:vAlign w:val="center"/>
            <w:hideMark/>
          </w:tcPr>
          <w:p w14:paraId="594E6BC2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1TD1</w:t>
            </w:r>
          </w:p>
        </w:tc>
        <w:tc>
          <w:tcPr>
            <w:tcW w:w="1098" w:type="dxa"/>
            <w:vMerge w:val="restart"/>
            <w:noWrap/>
            <w:vAlign w:val="center"/>
            <w:hideMark/>
          </w:tcPr>
          <w:p w14:paraId="3088E491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3E-07</w:t>
            </w:r>
          </w:p>
        </w:tc>
        <w:tc>
          <w:tcPr>
            <w:tcW w:w="974" w:type="dxa"/>
            <w:vMerge w:val="restart"/>
            <w:noWrap/>
            <w:vAlign w:val="center"/>
            <w:hideMark/>
          </w:tcPr>
          <w:p w14:paraId="0EB56885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323" w:type="dxa"/>
            <w:noWrap/>
            <w:hideMark/>
          </w:tcPr>
          <w:p w14:paraId="607761A0" w14:textId="77777777" w:rsidR="00797E7E" w:rsidRPr="000557D9" w:rsidRDefault="00797E7E" w:rsidP="006E40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1TD1 - a prognostic marker for colon cancer</w:t>
            </w:r>
          </w:p>
        </w:tc>
      </w:tr>
      <w:tr w:rsidR="00797E7E" w:rsidRPr="000557D9" w14:paraId="70127C3B" w14:textId="77777777" w:rsidTr="006E4094">
        <w:trPr>
          <w:trHeight w:val="360"/>
        </w:trPr>
        <w:tc>
          <w:tcPr>
            <w:tcW w:w="1213" w:type="dxa"/>
            <w:vMerge/>
            <w:noWrap/>
            <w:vAlign w:val="center"/>
            <w:hideMark/>
          </w:tcPr>
          <w:p w14:paraId="2E2B662E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vMerge/>
            <w:noWrap/>
            <w:vAlign w:val="center"/>
            <w:hideMark/>
          </w:tcPr>
          <w:p w14:paraId="51FBBE76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/>
            <w:noWrap/>
            <w:vAlign w:val="center"/>
            <w:hideMark/>
          </w:tcPr>
          <w:p w14:paraId="41C6A735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23" w:type="dxa"/>
            <w:noWrap/>
            <w:hideMark/>
          </w:tcPr>
          <w:p w14:paraId="7D097D22" w14:textId="77777777" w:rsidR="00797E7E" w:rsidRPr="000557D9" w:rsidRDefault="00797E7E" w:rsidP="006E40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mbryonic Stem Cell-Related Protein L1TD1 Is Required for Cell Viability, </w:t>
            </w:r>
            <w:proofErr w:type="spellStart"/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urosphere</w:t>
            </w:r>
            <w:proofErr w:type="spellEnd"/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ormation, and Chemoresistance in Medulloblastoma</w:t>
            </w:r>
          </w:p>
        </w:tc>
      </w:tr>
      <w:tr w:rsidR="00797E7E" w:rsidRPr="000557D9" w14:paraId="4115EF50" w14:textId="77777777" w:rsidTr="006E4094">
        <w:trPr>
          <w:trHeight w:val="360"/>
        </w:trPr>
        <w:tc>
          <w:tcPr>
            <w:tcW w:w="1213" w:type="dxa"/>
            <w:noWrap/>
            <w:vAlign w:val="center"/>
            <w:hideMark/>
          </w:tcPr>
          <w:p w14:paraId="1034DF71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1098" w:type="dxa"/>
            <w:noWrap/>
            <w:vAlign w:val="center"/>
            <w:hideMark/>
          </w:tcPr>
          <w:p w14:paraId="576CBD34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6E-06</w:t>
            </w:r>
          </w:p>
        </w:tc>
        <w:tc>
          <w:tcPr>
            <w:tcW w:w="974" w:type="dxa"/>
            <w:noWrap/>
            <w:vAlign w:val="center"/>
            <w:hideMark/>
          </w:tcPr>
          <w:p w14:paraId="01A354DA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323" w:type="dxa"/>
            <w:noWrap/>
            <w:hideMark/>
          </w:tcPr>
          <w:p w14:paraId="71FAE451" w14:textId="77777777" w:rsidR="00797E7E" w:rsidRPr="000557D9" w:rsidRDefault="00797E7E" w:rsidP="006E40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BBR1 as a predictor of prognosis and Its correlation with immune infiltration and dysfunction in clear cell renal cell carcinoma</w:t>
            </w:r>
          </w:p>
        </w:tc>
      </w:tr>
      <w:tr w:rsidR="00797E7E" w:rsidRPr="000557D9" w14:paraId="0B1CC97C" w14:textId="77777777" w:rsidTr="006E4094">
        <w:trPr>
          <w:trHeight w:val="360"/>
        </w:trPr>
        <w:tc>
          <w:tcPr>
            <w:tcW w:w="1213" w:type="dxa"/>
            <w:vMerge w:val="restart"/>
            <w:noWrap/>
            <w:vAlign w:val="center"/>
          </w:tcPr>
          <w:p w14:paraId="018AA70F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LA-DRA</w:t>
            </w:r>
          </w:p>
        </w:tc>
        <w:tc>
          <w:tcPr>
            <w:tcW w:w="1098" w:type="dxa"/>
            <w:vMerge w:val="restart"/>
            <w:noWrap/>
            <w:vAlign w:val="center"/>
          </w:tcPr>
          <w:p w14:paraId="3F379981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7E-16</w:t>
            </w:r>
          </w:p>
        </w:tc>
        <w:tc>
          <w:tcPr>
            <w:tcW w:w="974" w:type="dxa"/>
            <w:vMerge w:val="restart"/>
            <w:noWrap/>
            <w:vAlign w:val="center"/>
          </w:tcPr>
          <w:p w14:paraId="5308C666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323" w:type="dxa"/>
            <w:noWrap/>
          </w:tcPr>
          <w:p w14:paraId="12B028E0" w14:textId="77777777" w:rsidR="00797E7E" w:rsidRPr="000557D9" w:rsidRDefault="00797E7E" w:rsidP="006E40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LA-DR expression in tumor epithelium is an independent prognostic indicator in esophageal adenocarcinoma patients</w:t>
            </w:r>
          </w:p>
        </w:tc>
      </w:tr>
      <w:tr w:rsidR="00797E7E" w:rsidRPr="000557D9" w14:paraId="29A7F009" w14:textId="77777777" w:rsidTr="006E4094">
        <w:trPr>
          <w:trHeight w:val="360"/>
        </w:trPr>
        <w:tc>
          <w:tcPr>
            <w:tcW w:w="1213" w:type="dxa"/>
            <w:vMerge/>
            <w:noWrap/>
            <w:vAlign w:val="center"/>
          </w:tcPr>
          <w:p w14:paraId="6A6A3EAF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vMerge/>
            <w:noWrap/>
            <w:vAlign w:val="center"/>
          </w:tcPr>
          <w:p w14:paraId="08F3B8F6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vMerge/>
            <w:noWrap/>
            <w:vAlign w:val="center"/>
          </w:tcPr>
          <w:p w14:paraId="090B72BD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3" w:type="dxa"/>
            <w:noWrap/>
          </w:tcPr>
          <w:p w14:paraId="173D6713" w14:textId="77777777" w:rsidR="00797E7E" w:rsidRPr="000557D9" w:rsidRDefault="00797E7E" w:rsidP="006E40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 prognostic immune predictor, HLA-DRA, plays diverse roles in non-muscle invasive and muscle invasive bladder cancer</w:t>
            </w:r>
          </w:p>
        </w:tc>
      </w:tr>
      <w:tr w:rsidR="00797E7E" w:rsidRPr="000557D9" w14:paraId="554F98F9" w14:textId="77777777" w:rsidTr="006E4094">
        <w:trPr>
          <w:trHeight w:val="360"/>
        </w:trPr>
        <w:tc>
          <w:tcPr>
            <w:tcW w:w="1213" w:type="dxa"/>
            <w:noWrap/>
            <w:vAlign w:val="center"/>
          </w:tcPr>
          <w:p w14:paraId="2AB06296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RP2</w:t>
            </w:r>
          </w:p>
        </w:tc>
        <w:tc>
          <w:tcPr>
            <w:tcW w:w="1098" w:type="dxa"/>
            <w:noWrap/>
            <w:vAlign w:val="center"/>
          </w:tcPr>
          <w:p w14:paraId="4BC2DBC0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6E-06</w:t>
            </w:r>
          </w:p>
        </w:tc>
        <w:tc>
          <w:tcPr>
            <w:tcW w:w="974" w:type="dxa"/>
            <w:noWrap/>
            <w:vAlign w:val="center"/>
          </w:tcPr>
          <w:p w14:paraId="0D7524A1" w14:textId="77777777" w:rsidR="00797E7E" w:rsidRPr="000557D9" w:rsidRDefault="00797E7E" w:rsidP="006E40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323" w:type="dxa"/>
            <w:noWrap/>
          </w:tcPr>
          <w:p w14:paraId="620AD9BA" w14:textId="77777777" w:rsidR="00797E7E" w:rsidRPr="000557D9" w:rsidRDefault="00797E7E" w:rsidP="006E40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57D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pression of LDL receptor-related proteins (LRPs) in common solid malignancies correlates with patient survival</w:t>
            </w:r>
          </w:p>
        </w:tc>
      </w:tr>
    </w:tbl>
    <w:p w14:paraId="7276AE2F" w14:textId="2C66F287" w:rsidR="00797E7E" w:rsidRPr="000557D9" w:rsidRDefault="00797E7E" w:rsidP="00C31FAB">
      <w:pPr>
        <w:rPr>
          <w:rFonts w:ascii="Times New Roman" w:hAnsi="Times New Roman" w:cs="Times New Roman"/>
          <w:b/>
          <w:bCs/>
        </w:rPr>
      </w:pPr>
    </w:p>
    <w:sectPr w:rsidR="00797E7E" w:rsidRPr="000557D9" w:rsidSect="00986BD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8339B5" w14:textId="77777777" w:rsidR="00E967E1" w:rsidRDefault="00E967E1" w:rsidP="00672278">
      <w:pPr>
        <w:spacing w:after="0" w:line="240" w:lineRule="auto"/>
      </w:pPr>
      <w:r>
        <w:separator/>
      </w:r>
    </w:p>
  </w:endnote>
  <w:endnote w:type="continuationSeparator" w:id="0">
    <w:p w14:paraId="1C436B58" w14:textId="77777777" w:rsidR="00E967E1" w:rsidRDefault="00E967E1" w:rsidP="00672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A61AC" w14:textId="77777777" w:rsidR="00E967E1" w:rsidRDefault="00E967E1" w:rsidP="00672278">
      <w:pPr>
        <w:spacing w:after="0" w:line="240" w:lineRule="auto"/>
      </w:pPr>
      <w:r>
        <w:separator/>
      </w:r>
    </w:p>
  </w:footnote>
  <w:footnote w:type="continuationSeparator" w:id="0">
    <w:p w14:paraId="72DB9430" w14:textId="77777777" w:rsidR="00E967E1" w:rsidRDefault="00E967E1" w:rsidP="006722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vxxz5roafedreepp0xars89dwddv0srw2f&quot;&gt;My EndNote Library&lt;record-ids&gt;&lt;item&gt;67&lt;/item&gt;&lt;/record-ids&gt;&lt;/item&gt;&lt;/Libraries&gt;"/>
  </w:docVars>
  <w:rsids>
    <w:rsidRoot w:val="003B0B69"/>
    <w:rsid w:val="00020096"/>
    <w:rsid w:val="0002251E"/>
    <w:rsid w:val="000557D9"/>
    <w:rsid w:val="000D41DB"/>
    <w:rsid w:val="001020CC"/>
    <w:rsid w:val="001165BB"/>
    <w:rsid w:val="001446FB"/>
    <w:rsid w:val="001D4A0B"/>
    <w:rsid w:val="001D647E"/>
    <w:rsid w:val="001E2742"/>
    <w:rsid w:val="001F274B"/>
    <w:rsid w:val="00216177"/>
    <w:rsid w:val="00245FBA"/>
    <w:rsid w:val="002B5A77"/>
    <w:rsid w:val="002C2EC4"/>
    <w:rsid w:val="002D0537"/>
    <w:rsid w:val="002F52CA"/>
    <w:rsid w:val="003202ED"/>
    <w:rsid w:val="00366A41"/>
    <w:rsid w:val="00370DA3"/>
    <w:rsid w:val="003756EF"/>
    <w:rsid w:val="00383A2F"/>
    <w:rsid w:val="003B0B69"/>
    <w:rsid w:val="003F6A27"/>
    <w:rsid w:val="00433A9C"/>
    <w:rsid w:val="00442B22"/>
    <w:rsid w:val="00466154"/>
    <w:rsid w:val="004711A8"/>
    <w:rsid w:val="0048250A"/>
    <w:rsid w:val="004B5D47"/>
    <w:rsid w:val="004B61BF"/>
    <w:rsid w:val="004C7C80"/>
    <w:rsid w:val="004D3FC7"/>
    <w:rsid w:val="004E232D"/>
    <w:rsid w:val="00512484"/>
    <w:rsid w:val="00530931"/>
    <w:rsid w:val="00550643"/>
    <w:rsid w:val="0057046A"/>
    <w:rsid w:val="005826B6"/>
    <w:rsid w:val="005A532E"/>
    <w:rsid w:val="005D1EA9"/>
    <w:rsid w:val="005E4CBC"/>
    <w:rsid w:val="005F196C"/>
    <w:rsid w:val="00600E15"/>
    <w:rsid w:val="0062098D"/>
    <w:rsid w:val="00625E4B"/>
    <w:rsid w:val="00672278"/>
    <w:rsid w:val="00692383"/>
    <w:rsid w:val="006B0E01"/>
    <w:rsid w:val="006C3578"/>
    <w:rsid w:val="006F00AB"/>
    <w:rsid w:val="00717226"/>
    <w:rsid w:val="00740731"/>
    <w:rsid w:val="00752895"/>
    <w:rsid w:val="00797E7E"/>
    <w:rsid w:val="007A488F"/>
    <w:rsid w:val="00807861"/>
    <w:rsid w:val="0081126D"/>
    <w:rsid w:val="008621DB"/>
    <w:rsid w:val="00877796"/>
    <w:rsid w:val="008D03CA"/>
    <w:rsid w:val="00983AAC"/>
    <w:rsid w:val="00986BD2"/>
    <w:rsid w:val="009C65C4"/>
    <w:rsid w:val="00A02B52"/>
    <w:rsid w:val="00A24EC7"/>
    <w:rsid w:val="00A44B4D"/>
    <w:rsid w:val="00A5294E"/>
    <w:rsid w:val="00A879E8"/>
    <w:rsid w:val="00AF7775"/>
    <w:rsid w:val="00B4600D"/>
    <w:rsid w:val="00B508AD"/>
    <w:rsid w:val="00BF2577"/>
    <w:rsid w:val="00C25919"/>
    <w:rsid w:val="00C31FAB"/>
    <w:rsid w:val="00C54DEE"/>
    <w:rsid w:val="00C61BA8"/>
    <w:rsid w:val="00C82DBA"/>
    <w:rsid w:val="00C87A14"/>
    <w:rsid w:val="00CE542E"/>
    <w:rsid w:val="00D7014D"/>
    <w:rsid w:val="00DA09E5"/>
    <w:rsid w:val="00DC3CA7"/>
    <w:rsid w:val="00DE0CD1"/>
    <w:rsid w:val="00DF4CCA"/>
    <w:rsid w:val="00E000CA"/>
    <w:rsid w:val="00E33E13"/>
    <w:rsid w:val="00E728AF"/>
    <w:rsid w:val="00E82AA5"/>
    <w:rsid w:val="00E967E1"/>
    <w:rsid w:val="00EA652D"/>
    <w:rsid w:val="00EC6847"/>
    <w:rsid w:val="00FA136A"/>
    <w:rsid w:val="00FC1C6E"/>
    <w:rsid w:val="00FC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5451"/>
  <w15:chartTrackingRefBased/>
  <w15:docId w15:val="{C87C7800-0FE7-40A7-9413-38DA737C2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B69"/>
    <w:pPr>
      <w:widowControl w:val="0"/>
      <w:wordWrap w:val="0"/>
      <w:autoSpaceDE w:val="0"/>
      <w:autoSpaceDN w:val="0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3B0B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6722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2278"/>
    <w:rPr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6722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2278"/>
    <w:rPr>
      <w14:ligatures w14:val="standardContextual"/>
    </w:rPr>
  </w:style>
  <w:style w:type="table" w:styleId="a5">
    <w:name w:val="Table Grid"/>
    <w:basedOn w:val="a1"/>
    <w:uiPriority w:val="39"/>
    <w:rsid w:val="0067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7A48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7A48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433A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6">
    <w:name w:val="annotation reference"/>
    <w:basedOn w:val="a0"/>
    <w:uiPriority w:val="99"/>
    <w:semiHidden/>
    <w:unhideWhenUsed/>
    <w:rsid w:val="005F196C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5F196C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5F196C"/>
    <w:rPr>
      <w14:ligatures w14:val="standardContextual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F196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F196C"/>
    <w:rPr>
      <w:b/>
      <w:bCs/>
      <w14:ligatures w14:val="standardContextual"/>
    </w:rPr>
  </w:style>
  <w:style w:type="paragraph" w:styleId="a9">
    <w:name w:val="Balloon Text"/>
    <w:basedOn w:val="a"/>
    <w:link w:val="Char3"/>
    <w:uiPriority w:val="99"/>
    <w:semiHidden/>
    <w:unhideWhenUsed/>
    <w:rsid w:val="006209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2098D"/>
    <w:rPr>
      <w:rFonts w:asciiTheme="majorHAnsi" w:eastAsiaTheme="majorEastAsia" w:hAnsiTheme="majorHAnsi" w:cstheme="majorBidi"/>
      <w:sz w:val="18"/>
      <w:szCs w:val="18"/>
      <w14:ligatures w14:val="standardContextual"/>
    </w:rPr>
  </w:style>
  <w:style w:type="paragraph" w:styleId="aa">
    <w:name w:val="Revision"/>
    <w:hidden/>
    <w:uiPriority w:val="99"/>
    <w:semiHidden/>
    <w:rsid w:val="00383A2F"/>
    <w:pPr>
      <w:spacing w:after="0" w:line="240" w:lineRule="auto"/>
      <w:jc w:val="left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23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Yeonsong</dc:creator>
  <cp:keywords/>
  <dc:description/>
  <cp:lastModifiedBy>Yeonsong Choi</cp:lastModifiedBy>
  <cp:revision>2</cp:revision>
  <dcterms:created xsi:type="dcterms:W3CDTF">2024-05-30T06:33:00Z</dcterms:created>
  <dcterms:modified xsi:type="dcterms:W3CDTF">2024-05-30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84c5b-4b4e-40a0-9e69-4292be0c0ade</vt:lpwstr>
  </property>
</Properties>
</file>